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D7A" w:rsidRPr="00423119" w:rsidRDefault="00D8749C" w:rsidP="0085043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t>U</w:t>
      </w:r>
      <w:r w:rsidR="0038345F" w:rsidRPr="00423119">
        <w:rPr>
          <w:rFonts w:ascii="Times New Roman" w:hAnsi="Times New Roman" w:cs="Times New Roman"/>
          <w:b/>
          <w:sz w:val="24"/>
          <w:szCs w:val="24"/>
        </w:rPr>
        <w:t xml:space="preserve">se of </w:t>
      </w:r>
      <w:r w:rsidR="00EB6340" w:rsidRPr="00423119">
        <w:rPr>
          <w:rFonts w:ascii="Times New Roman" w:hAnsi="Times New Roman" w:cs="Times New Roman"/>
          <w:b/>
          <w:sz w:val="24"/>
          <w:szCs w:val="24"/>
        </w:rPr>
        <w:t>vaso</w:t>
      </w:r>
      <w:r w:rsidR="0038345F" w:rsidRPr="00423119">
        <w:rPr>
          <w:rFonts w:ascii="Times New Roman" w:hAnsi="Times New Roman" w:cs="Times New Roman"/>
          <w:b/>
          <w:sz w:val="24"/>
          <w:szCs w:val="24"/>
        </w:rPr>
        <w:t>p</w:t>
      </w:r>
      <w:r w:rsidR="00E010CF" w:rsidRPr="00423119">
        <w:rPr>
          <w:rFonts w:ascii="Times New Roman" w:hAnsi="Times New Roman" w:cs="Times New Roman"/>
          <w:b/>
          <w:sz w:val="24"/>
          <w:szCs w:val="24"/>
        </w:rPr>
        <w:t>ressor</w:t>
      </w:r>
      <w:r w:rsidR="00087501" w:rsidRPr="004231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3948" w:rsidRPr="00423119">
        <w:rPr>
          <w:rFonts w:ascii="Times New Roman" w:hAnsi="Times New Roman" w:cs="Times New Roman"/>
          <w:b/>
          <w:sz w:val="24"/>
          <w:szCs w:val="24"/>
        </w:rPr>
        <w:t>for dia</w:t>
      </w:r>
      <w:r w:rsidR="009C7857" w:rsidRPr="00423119">
        <w:rPr>
          <w:rFonts w:ascii="Times New Roman" w:hAnsi="Times New Roman" w:cs="Times New Roman"/>
          <w:b/>
          <w:sz w:val="24"/>
          <w:szCs w:val="24"/>
        </w:rPr>
        <w:t>l</w:t>
      </w:r>
      <w:r w:rsidR="00C703B3" w:rsidRPr="00423119">
        <w:rPr>
          <w:rFonts w:ascii="Times New Roman" w:hAnsi="Times New Roman" w:cs="Times New Roman"/>
          <w:b/>
          <w:sz w:val="24"/>
          <w:szCs w:val="24"/>
        </w:rPr>
        <w:t xml:space="preserve">ysis-related </w:t>
      </w:r>
      <w:r w:rsidR="00E010CF" w:rsidRPr="00423119">
        <w:rPr>
          <w:rFonts w:ascii="Times New Roman" w:hAnsi="Times New Roman" w:cs="Times New Roman"/>
          <w:b/>
          <w:sz w:val="24"/>
          <w:szCs w:val="24"/>
        </w:rPr>
        <w:t xml:space="preserve">hypotension </w:t>
      </w:r>
      <w:r w:rsidRPr="00423119">
        <w:rPr>
          <w:rFonts w:ascii="Times New Roman" w:hAnsi="Times New Roman" w:cs="Times New Roman"/>
          <w:b/>
          <w:sz w:val="24"/>
          <w:szCs w:val="24"/>
        </w:rPr>
        <w:t>is a</w:t>
      </w:r>
      <w:r w:rsidR="0046174C" w:rsidRPr="00423119">
        <w:rPr>
          <w:rFonts w:ascii="Times New Roman" w:hAnsi="Times New Roman" w:cs="Times New Roman"/>
          <w:b/>
          <w:sz w:val="24"/>
          <w:szCs w:val="24"/>
        </w:rPr>
        <w:t xml:space="preserve"> risk</w:t>
      </w:r>
      <w:r w:rsidRPr="00423119">
        <w:rPr>
          <w:rFonts w:ascii="Times New Roman" w:hAnsi="Times New Roman" w:cs="Times New Roman"/>
          <w:b/>
          <w:sz w:val="24"/>
          <w:szCs w:val="24"/>
        </w:rPr>
        <w:t xml:space="preserve"> factor for</w:t>
      </w:r>
      <w:r w:rsidR="0046174C" w:rsidRPr="004231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03B3" w:rsidRPr="00423119">
        <w:rPr>
          <w:rFonts w:ascii="Times New Roman" w:hAnsi="Times New Roman" w:cs="Times New Roman"/>
          <w:b/>
          <w:sz w:val="24"/>
          <w:szCs w:val="24"/>
        </w:rPr>
        <w:t>death</w:t>
      </w:r>
      <w:r w:rsidR="00E010CF" w:rsidRPr="004231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58F7" w:rsidRPr="00423119">
        <w:rPr>
          <w:rFonts w:ascii="Times New Roman" w:hAnsi="Times New Roman" w:cs="Times New Roman"/>
          <w:b/>
          <w:sz w:val="24"/>
          <w:szCs w:val="24"/>
        </w:rPr>
        <w:t>in hemodialysis patients: Nationwide cohort study</w:t>
      </w:r>
    </w:p>
    <w:p w:rsidR="00753D7A" w:rsidRPr="00423119" w:rsidRDefault="00753D7A" w:rsidP="008504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7256F" w:rsidRPr="00423119" w:rsidRDefault="0087256F" w:rsidP="008504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958F7" w:rsidRPr="00423119" w:rsidRDefault="00F32EF0" w:rsidP="0085043E">
      <w:pPr>
        <w:rPr>
          <w:szCs w:val="21"/>
        </w:rPr>
      </w:pPr>
      <w:proofErr w:type="spellStart"/>
      <w:r w:rsidRPr="00423119">
        <w:rPr>
          <w:szCs w:val="21"/>
        </w:rPr>
        <w:t>Eiichiro</w:t>
      </w:r>
      <w:proofErr w:type="spellEnd"/>
      <w:r w:rsidRPr="00423119">
        <w:rPr>
          <w:szCs w:val="21"/>
        </w:rPr>
        <w:t xml:space="preserve"> Kanda</w:t>
      </w:r>
      <w:r w:rsidR="002958F7" w:rsidRPr="00423119">
        <w:rPr>
          <w:szCs w:val="21"/>
          <w:vertAlign w:val="superscript"/>
        </w:rPr>
        <w:t>1</w:t>
      </w:r>
      <w:bookmarkStart w:id="0" w:name="_GoBack"/>
      <w:bookmarkEnd w:id="0"/>
      <w:r w:rsidR="002958F7" w:rsidRPr="00423119">
        <w:rPr>
          <w:szCs w:val="21"/>
        </w:rPr>
        <w:t>, Yuki Tsuruta</w:t>
      </w:r>
      <w:r w:rsidR="002958F7" w:rsidRPr="00423119">
        <w:rPr>
          <w:szCs w:val="21"/>
          <w:vertAlign w:val="superscript"/>
        </w:rPr>
        <w:t>2</w:t>
      </w:r>
      <w:r w:rsidR="002958F7" w:rsidRPr="00423119">
        <w:rPr>
          <w:szCs w:val="21"/>
        </w:rPr>
        <w:t>, Kan Kikuchi</w:t>
      </w:r>
      <w:r w:rsidR="002958F7" w:rsidRPr="00423119">
        <w:rPr>
          <w:szCs w:val="21"/>
          <w:vertAlign w:val="superscript"/>
        </w:rPr>
        <w:t>3</w:t>
      </w:r>
      <w:r w:rsidR="002958F7" w:rsidRPr="00423119">
        <w:rPr>
          <w:szCs w:val="21"/>
        </w:rPr>
        <w:t xml:space="preserve">, </w:t>
      </w:r>
      <w:proofErr w:type="spellStart"/>
      <w:r w:rsidR="002958F7" w:rsidRPr="00423119">
        <w:rPr>
          <w:szCs w:val="21"/>
        </w:rPr>
        <w:t>Ikuto</w:t>
      </w:r>
      <w:proofErr w:type="spellEnd"/>
      <w:r w:rsidR="002958F7" w:rsidRPr="00423119">
        <w:rPr>
          <w:szCs w:val="21"/>
        </w:rPr>
        <w:t xml:space="preserve"> Masakane</w:t>
      </w:r>
      <w:r w:rsidR="002958F7" w:rsidRPr="00423119">
        <w:rPr>
          <w:szCs w:val="21"/>
          <w:vertAlign w:val="superscript"/>
        </w:rPr>
        <w:t>4</w:t>
      </w:r>
    </w:p>
    <w:p w:rsidR="002958F7" w:rsidRPr="00423119" w:rsidRDefault="002958F7" w:rsidP="002958F7">
      <w:pPr>
        <w:rPr>
          <w:szCs w:val="21"/>
        </w:rPr>
      </w:pPr>
    </w:p>
    <w:p w:rsidR="002958F7" w:rsidRPr="00423119" w:rsidRDefault="002958F7" w:rsidP="002958F7">
      <w:pPr>
        <w:rPr>
          <w:szCs w:val="21"/>
        </w:rPr>
      </w:pPr>
      <w:r w:rsidRPr="00423119">
        <w:rPr>
          <w:szCs w:val="21"/>
        </w:rPr>
        <w:t>1. Medical Science, Kawasaki Medical School, Okayama, Japan.</w:t>
      </w:r>
    </w:p>
    <w:p w:rsidR="002958F7" w:rsidRPr="00423119" w:rsidRDefault="002958F7" w:rsidP="002958F7">
      <w:pPr>
        <w:rPr>
          <w:szCs w:val="21"/>
        </w:rPr>
      </w:pPr>
      <w:r w:rsidRPr="00423119">
        <w:rPr>
          <w:szCs w:val="21"/>
        </w:rPr>
        <w:t>2. Tsuruta Itabashi Clinic, Tokyo, Japan.</w:t>
      </w:r>
    </w:p>
    <w:p w:rsidR="002958F7" w:rsidRPr="00423119" w:rsidRDefault="002958F7" w:rsidP="002958F7">
      <w:pPr>
        <w:rPr>
          <w:szCs w:val="21"/>
        </w:rPr>
      </w:pPr>
      <w:r w:rsidRPr="00423119">
        <w:rPr>
          <w:szCs w:val="21"/>
        </w:rPr>
        <w:t xml:space="preserve">3. </w:t>
      </w:r>
      <w:proofErr w:type="spellStart"/>
      <w:r w:rsidRPr="00423119">
        <w:rPr>
          <w:szCs w:val="21"/>
        </w:rPr>
        <w:t>Shimoochiai</w:t>
      </w:r>
      <w:proofErr w:type="spellEnd"/>
      <w:r w:rsidRPr="00423119">
        <w:rPr>
          <w:szCs w:val="21"/>
        </w:rPr>
        <w:t xml:space="preserve"> Clinic, Tokyo, Japan.</w:t>
      </w:r>
    </w:p>
    <w:p w:rsidR="002958F7" w:rsidRPr="00423119" w:rsidRDefault="002958F7" w:rsidP="002958F7">
      <w:pPr>
        <w:rPr>
          <w:szCs w:val="21"/>
        </w:rPr>
      </w:pPr>
      <w:r w:rsidRPr="00423119">
        <w:rPr>
          <w:szCs w:val="21"/>
        </w:rPr>
        <w:t xml:space="preserve">4. Department of Nephrology, Honcho </w:t>
      </w:r>
      <w:proofErr w:type="spellStart"/>
      <w:r w:rsidRPr="00423119">
        <w:rPr>
          <w:szCs w:val="21"/>
        </w:rPr>
        <w:t>Yabuki</w:t>
      </w:r>
      <w:proofErr w:type="spellEnd"/>
      <w:r w:rsidRPr="00423119">
        <w:rPr>
          <w:szCs w:val="21"/>
        </w:rPr>
        <w:t xml:space="preserve"> Clinic, Yamagata, Japan.</w:t>
      </w:r>
    </w:p>
    <w:p w:rsidR="00593F6E" w:rsidRPr="00423119" w:rsidRDefault="00593F6E" w:rsidP="002958F7">
      <w:pPr>
        <w:rPr>
          <w:szCs w:val="21"/>
        </w:rPr>
      </w:pPr>
    </w:p>
    <w:p w:rsidR="00593F6E" w:rsidRPr="00423119" w:rsidRDefault="00593F6E">
      <w:pPr>
        <w:widowControl/>
        <w:jc w:val="left"/>
        <w:rPr>
          <w:szCs w:val="21"/>
        </w:rPr>
      </w:pPr>
      <w:r w:rsidRPr="00423119">
        <w:rPr>
          <w:szCs w:val="21"/>
        </w:rPr>
        <w:br w:type="page"/>
      </w:r>
    </w:p>
    <w:p w:rsidR="00A90C74" w:rsidRPr="00423119" w:rsidRDefault="00A90C7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533757550"/>
      <w:r w:rsidRPr="00423119">
        <w:rPr>
          <w:rFonts w:ascii="Times New Roman" w:hAnsi="Times New Roman" w:cs="Times New Roman"/>
          <w:sz w:val="24"/>
          <w:szCs w:val="24"/>
        </w:rPr>
        <w:lastRenderedPageBreak/>
        <w:t>Supplementary Table 1. Baseline characteristics according to use of pressor approaches in propensity-matched subjects</w:t>
      </w:r>
      <w:r w:rsidRPr="00423119">
        <w:rPr>
          <w:rFonts w:ascii="Times New Roman" w:hAnsi="Times New Roman" w:cs="Times New Roman" w:hint="eastAsia"/>
          <w:sz w:val="24"/>
          <w:szCs w:val="24"/>
        </w:rPr>
        <w:t>.</w:t>
      </w:r>
      <w:r w:rsidRPr="00423119">
        <w:rPr>
          <w:rFonts w:ascii="Times New Roman" w:hAnsi="Times New Roman" w:cs="Times New Roman"/>
          <w:sz w:val="24"/>
          <w:szCs w:val="24"/>
        </w:rPr>
        <w:t xml:space="preserve"> </w:t>
      </w:r>
      <w:r w:rsidRPr="00423119">
        <w:rPr>
          <w:rFonts w:ascii="Times New Roman" w:hAnsi="Times New Roman" w:cs="Times New Roman" w:hint="eastAsia"/>
          <w:sz w:val="24"/>
          <w:szCs w:val="24"/>
        </w:rPr>
        <w:t>Page</w:t>
      </w:r>
      <w:r w:rsidRPr="00423119">
        <w:rPr>
          <w:rFonts w:ascii="Times New Roman" w:hAnsi="Times New Roman" w:cs="Times New Roman"/>
          <w:sz w:val="24"/>
          <w:szCs w:val="24"/>
        </w:rPr>
        <w:t xml:space="preserve"> 3.</w:t>
      </w:r>
    </w:p>
    <w:p w:rsidR="00A90C74" w:rsidRPr="00423119" w:rsidRDefault="00A90C7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0C74" w:rsidRPr="00423119" w:rsidRDefault="00A90C7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Supplementary Table 2. Pressor approaches and risks of all-cause death in the matched dataset. Page 5.</w:t>
      </w:r>
    </w:p>
    <w:p w:rsidR="00A90C74" w:rsidRPr="00423119" w:rsidRDefault="00A90C7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30484" w:rsidRPr="00423119" w:rsidRDefault="0093048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5F10D0" w:rsidRPr="00423119">
        <w:rPr>
          <w:rFonts w:ascii="Times New Roman" w:hAnsi="Times New Roman" w:cs="Times New Roman"/>
          <w:sz w:val="24"/>
          <w:szCs w:val="24"/>
        </w:rPr>
        <w:t>S</w:t>
      </w:r>
      <w:r w:rsidRPr="00423119">
        <w:rPr>
          <w:rFonts w:ascii="Times New Roman" w:hAnsi="Times New Roman" w:cs="Times New Roman"/>
          <w:sz w:val="24"/>
          <w:szCs w:val="24"/>
        </w:rPr>
        <w:t xml:space="preserve">1. Blood pressure and risk of all-cause death. </w:t>
      </w:r>
      <w:r w:rsidR="00337589" w:rsidRPr="00423119">
        <w:rPr>
          <w:rFonts w:ascii="Times New Roman" w:hAnsi="Times New Roman" w:cs="Times New Roman"/>
          <w:sz w:val="24"/>
          <w:szCs w:val="24"/>
        </w:rPr>
        <w:t xml:space="preserve">Page </w:t>
      </w:r>
      <w:r w:rsidR="005F10D0" w:rsidRPr="00423119">
        <w:rPr>
          <w:rFonts w:ascii="Times New Roman" w:hAnsi="Times New Roman" w:cs="Times New Roman"/>
          <w:sz w:val="24"/>
          <w:szCs w:val="24"/>
        </w:rPr>
        <w:t>6</w:t>
      </w:r>
      <w:r w:rsidR="00337589" w:rsidRPr="00423119">
        <w:rPr>
          <w:rFonts w:ascii="Times New Roman" w:hAnsi="Times New Roman" w:cs="Times New Roman"/>
          <w:sz w:val="24"/>
          <w:szCs w:val="24"/>
        </w:rPr>
        <w:t>.</w:t>
      </w:r>
    </w:p>
    <w:p w:rsidR="00337589" w:rsidRPr="00423119" w:rsidRDefault="00337589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30484" w:rsidRPr="00423119" w:rsidRDefault="00930484" w:rsidP="009304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Supplementary Figure S2. Association between use of pressor approaches and risk of all-cause death in matched subjects.</w:t>
      </w:r>
      <w:r w:rsidR="00337589" w:rsidRPr="00423119">
        <w:rPr>
          <w:rFonts w:ascii="Times New Roman" w:hAnsi="Times New Roman" w:cs="Times New Roman"/>
          <w:sz w:val="24"/>
          <w:szCs w:val="24"/>
        </w:rPr>
        <w:t xml:space="preserve"> Page </w:t>
      </w:r>
      <w:r w:rsidR="005F10D0" w:rsidRPr="00423119">
        <w:rPr>
          <w:rFonts w:ascii="Times New Roman" w:hAnsi="Times New Roman" w:cs="Times New Roman"/>
          <w:sz w:val="24"/>
          <w:szCs w:val="24"/>
        </w:rPr>
        <w:t>7</w:t>
      </w:r>
      <w:r w:rsidR="00337589" w:rsidRPr="00423119">
        <w:rPr>
          <w:rFonts w:ascii="Times New Roman" w:hAnsi="Times New Roman" w:cs="Times New Roman"/>
          <w:sz w:val="24"/>
          <w:szCs w:val="24"/>
        </w:rPr>
        <w:t>.</w:t>
      </w: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0C74" w:rsidRPr="00423119" w:rsidRDefault="00A90C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90C74" w:rsidRPr="00423119" w:rsidRDefault="00A90C74" w:rsidP="00A90C7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5"/>
        <w:gridCol w:w="1619"/>
        <w:gridCol w:w="1538"/>
        <w:gridCol w:w="1606"/>
        <w:gridCol w:w="964"/>
        <w:gridCol w:w="822"/>
      </w:tblGrid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</w:rPr>
            </w:pPr>
            <w:bookmarkStart w:id="2" w:name="_Hlk518742503"/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All</w:t>
            </w:r>
          </w:p>
        </w:tc>
        <w:tc>
          <w:tcPr>
            <w:tcW w:w="1538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Matched pressor group</w:t>
            </w:r>
          </w:p>
        </w:tc>
        <w:tc>
          <w:tcPr>
            <w:tcW w:w="1606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 xml:space="preserve">Matched </w:t>
            </w:r>
            <w:proofErr w:type="spellStart"/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nonpressor</w:t>
            </w:r>
            <w:proofErr w:type="spellEnd"/>
            <w:r w:rsidRPr="00423119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i/>
                <w:kern w:val="24"/>
                <w:sz w:val="18"/>
                <w:szCs w:val="18"/>
              </w:rPr>
              <w:t xml:space="preserve">p </w:t>
            </w: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value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i/>
                <w:kern w:val="24"/>
                <w:sz w:val="18"/>
                <w:szCs w:val="18"/>
              </w:rPr>
              <w:t>d</w:t>
            </w: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 (%)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N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7840</w:t>
            </w:r>
          </w:p>
        </w:tc>
        <w:tc>
          <w:tcPr>
            <w:tcW w:w="1538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8920</w:t>
            </w:r>
          </w:p>
        </w:tc>
        <w:tc>
          <w:tcPr>
            <w:tcW w:w="1606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8920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eastAsia="ＭＳ Ｐゴシック" w:hAnsi="Times New Roman" w:cs="Times New Roman"/>
                <w:sz w:val="18"/>
                <w:szCs w:val="18"/>
              </w:rPr>
            </w:pP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Male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9875(55.4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4920(55.2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4955(55.5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6.4±11.9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6.4±11.9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6.4±11.7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VD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364(18.9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685(18.9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679(18.8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DM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223(34.9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118(35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105(34.8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423119" w:rsidRPr="00423119" w:rsidTr="00DD5003">
        <w:trPr>
          <w:trHeight w:val="98"/>
        </w:trPr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jc w:val="center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Depressor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1033(61.8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5487(61.5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5546(62.2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Vintage (years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.7±6.3 5.8(3.5,10.3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.8±6.5 5.8(3.0,10.3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.6±6.2 5.7(3.1,10.3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BMI (kg/m</w:t>
            </w: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vertAlign w:val="superscript"/>
              </w:rPr>
              <w:t>2</w:t>
            </w: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1.1±3.4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1.1±3.5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1.1±3.4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Albumin (g/dL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.8±0.4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.8±0.4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.8±0.4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reatinine (mg/dL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5±2.7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5±2.7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5±2.7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RP (mg/dL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61±1.70 0.18(0.1,0.5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58±1.64 0.19(0.1,0.5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64±1.76 0.17(0.09, 0.5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Hemoglobin level (g/dL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3±1.3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3±1.4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0.3±1.3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Fluid removal rate (%)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-4.5±1.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-4.5±1.6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-4.5±1.6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Pre-HD SBP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54.1±24.7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54.0±25.6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54.2±23.7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Post-HD SBP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36.4±24.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33.4±24.8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39.4±24.0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Minimum SBP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18.6±22.5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12.9±22.7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24.2±20.9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Pre-HD DBP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9.5±13.5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9.6±14.0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9.4±13.1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Post-HD DBP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3.5±13.4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2.6±13.7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4.5±13.0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Minimum DBP</w:t>
            </w:r>
          </w:p>
        </w:tc>
        <w:tc>
          <w:tcPr>
            <w:tcW w:w="1619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6.5±13.3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2.4±13.7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6.6±12.4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All-cause death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368(7.7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69(8.6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599(6.7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CVD-caused death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16(3.5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358(4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58(2.9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</w:tr>
      <w:tr w:rsidR="00423119" w:rsidRPr="00423119" w:rsidTr="00DD5003">
        <w:tc>
          <w:tcPr>
            <w:tcW w:w="1945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Infection-caused death (%)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134(0.8)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75(0.8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A90C74" w:rsidRPr="00423119" w:rsidRDefault="00A90C74" w:rsidP="00DD5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59(0.7)</w:t>
            </w:r>
          </w:p>
        </w:tc>
        <w:tc>
          <w:tcPr>
            <w:tcW w:w="964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</w:tr>
      <w:bookmarkEnd w:id="2"/>
    </w:tbl>
    <w:p w:rsidR="00A90C74" w:rsidRPr="00423119" w:rsidRDefault="00A90C74" w:rsidP="00A90C74">
      <w:pPr>
        <w:rPr>
          <w:rFonts w:ascii="Times New Roman" w:hAnsi="Times New Roman" w:cs="Times New Roman"/>
        </w:rPr>
      </w:pPr>
    </w:p>
    <w:p w:rsidR="00A90C74" w:rsidRPr="00423119" w:rsidRDefault="00A90C74" w:rsidP="00A90C74">
      <w:pPr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t>Supplementary Table 1. Baseline characteristics according to use of pressor approaches in propensity-matched subjects</w:t>
      </w:r>
    </w:p>
    <w:p w:rsidR="00A90C74" w:rsidRPr="00423119" w:rsidRDefault="00A90C74" w:rsidP="00A90C74">
      <w:pPr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Variables are expressed as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deviation. Vintage and CRP are also shown as median and interquartile range. Intergroup comparisons of parameters were performed using the chi-square test, t-test, and Mann-Whitney U test as appropriate.</w:t>
      </w:r>
    </w:p>
    <w:p w:rsidR="00A90C74" w:rsidRPr="00423119" w:rsidRDefault="00A90C74" w:rsidP="00A90C74">
      <w:pPr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Pr="00423119">
        <w:rPr>
          <w:rFonts w:ascii="Times New Roman" w:hAnsi="Times New Roman" w:cs="Times New Roman"/>
          <w:i/>
          <w:sz w:val="24"/>
          <w:szCs w:val="24"/>
        </w:rPr>
        <w:t>d</w:t>
      </w:r>
      <w:r w:rsidRPr="00423119">
        <w:rPr>
          <w:rFonts w:ascii="Times New Roman" w:hAnsi="Times New Roman" w:cs="Times New Roman"/>
          <w:sz w:val="24"/>
          <w:szCs w:val="24"/>
        </w:rPr>
        <w:t>, standardized difference; CVD, cardiovascular disease; DM, diabetes mellitus as a cause of end-stage renal disease; BMI, body mass index; CRP, C-reactive protein; HD, hemodialysis; SBP, systolic blood pressure; DBP, diastolic blood pressure.</w:t>
      </w:r>
    </w:p>
    <w:p w:rsidR="00A90C74" w:rsidRPr="00423119" w:rsidRDefault="00A90C74" w:rsidP="00A90C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br w:type="page"/>
      </w:r>
    </w:p>
    <w:p w:rsidR="00A90C74" w:rsidRPr="00423119" w:rsidRDefault="00A90C74" w:rsidP="00A90C7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2"/>
        <w:gridCol w:w="3510"/>
      </w:tblGrid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Hazard ratio (95%CI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Crude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1.29 (1.16, 1.44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=0.0001</w:t>
            </w: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Adjusted models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Model 1 Post-HD SBP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1.30 (1.17, 1.45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=0.0001</w:t>
            </w: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>Model 2 Minimum SBP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1.19 (1.06, 1.33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=0.0001</w:t>
            </w: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 xml:space="preserve">Model 3 Post-HD DBP 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1.26 (1.13, 1.40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=0.0001</w:t>
            </w:r>
          </w:p>
        </w:tc>
      </w:tr>
      <w:tr w:rsidR="00423119" w:rsidRPr="00423119" w:rsidTr="00DD5003">
        <w:tc>
          <w:tcPr>
            <w:tcW w:w="2042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3119">
              <w:rPr>
                <w:rFonts w:ascii="Times New Roman" w:hAnsi="Times New Roman" w:cs="Times New Roman"/>
                <w:sz w:val="18"/>
                <w:szCs w:val="18"/>
              </w:rPr>
              <w:t xml:space="preserve">Model 4 Minimum DBP </w:t>
            </w:r>
          </w:p>
        </w:tc>
        <w:tc>
          <w:tcPr>
            <w:tcW w:w="3510" w:type="dxa"/>
            <w:vAlign w:val="center"/>
          </w:tcPr>
          <w:p w:rsidR="00A90C74" w:rsidRPr="00423119" w:rsidRDefault="00A90C74" w:rsidP="00DD500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 xml:space="preserve">1.16 (1.05, 1.30) </w:t>
            </w:r>
            <w:r w:rsidRPr="0042311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23119">
              <w:rPr>
                <w:rFonts w:ascii="Times New Roman" w:hAnsi="Times New Roman" w:cs="Times New Roman"/>
                <w:sz w:val="21"/>
                <w:szCs w:val="21"/>
              </w:rPr>
              <w:t>=0.0055</w:t>
            </w:r>
          </w:p>
        </w:tc>
      </w:tr>
    </w:tbl>
    <w:p w:rsidR="00A90C74" w:rsidRPr="00423119" w:rsidRDefault="00A90C74" w:rsidP="00A90C74">
      <w:pPr>
        <w:rPr>
          <w:rFonts w:ascii="Times New Roman" w:hAnsi="Times New Roman" w:cs="Times New Roman"/>
        </w:rPr>
      </w:pPr>
    </w:p>
    <w:p w:rsidR="00A90C74" w:rsidRPr="00423119" w:rsidRDefault="00A90C74" w:rsidP="00A90C74">
      <w:pPr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t>Supplementary Table 2. Pressor approaches and risks of all-cause death in the matched dataset</w:t>
      </w:r>
    </w:p>
    <w:p w:rsidR="00A90C74" w:rsidRPr="00423119" w:rsidRDefault="00A90C74" w:rsidP="00A90C74">
      <w:pPr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Values are given as HRs (95% CI). The Cox proportional hazards models were adjusted for blood pressures that showed a standardized difference of more than 10 % between the matched pressor and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nonpresso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groups. </w:t>
      </w:r>
    </w:p>
    <w:p w:rsidR="00A90C74" w:rsidRPr="00423119" w:rsidRDefault="00A90C74" w:rsidP="00A90C74">
      <w:pPr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Abbreviations: HR, hazard ratio; CI, confidence interval; HD, hemodialysis; SBP, systolic blood pressure; DBP, diastolic blood pressure.</w:t>
      </w:r>
    </w:p>
    <w:p w:rsidR="00A90C74" w:rsidRPr="00423119" w:rsidRDefault="00A90C74" w:rsidP="00A90C74">
      <w:pPr>
        <w:rPr>
          <w:rFonts w:ascii="Times New Roman" w:hAnsi="Times New Roman" w:cs="Times New Roman"/>
          <w:sz w:val="24"/>
          <w:szCs w:val="24"/>
        </w:rPr>
      </w:pPr>
    </w:p>
    <w:p w:rsidR="00930484" w:rsidRPr="00423119" w:rsidRDefault="00A90C74" w:rsidP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</w:rPr>
        <w:br w:type="page"/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. </w:t>
      </w:r>
      <w:bookmarkEnd w:id="1"/>
      <w:r w:rsidRPr="00423119">
        <w:rPr>
          <w:rFonts w:ascii="Times New Roman" w:hAnsi="Times New Roman" w:cs="Times New Roman"/>
          <w:b/>
          <w:sz w:val="24"/>
          <w:szCs w:val="24"/>
        </w:rPr>
        <w:t>Blood pressure and risk of all-cause death.</w:t>
      </w: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30484" w:rsidRPr="00423119" w:rsidRDefault="00337589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A324B3">
            <wp:extent cx="3155040" cy="4240080"/>
            <wp:effectExtent l="0" t="0" r="762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040" cy="42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A, Pre-HD systolic blood pressure</w:t>
      </w:r>
      <w:bookmarkStart w:id="3" w:name="_Hlk519705760"/>
      <w:r w:rsidRPr="00423119">
        <w:rPr>
          <w:rFonts w:ascii="Times New Roman" w:hAnsi="Times New Roman" w:cs="Times New Roman"/>
          <w:sz w:val="24"/>
          <w:szCs w:val="24"/>
        </w:rPr>
        <w:t xml:space="preserve">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  <w:bookmarkEnd w:id="3"/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B, Post-HD systolic blood pressure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C, Minimum systolic blood pressure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D, Pre-HD diastolic blood pressure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E, Post-HD diastolic blood pressure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F, Minimum diastolic blood pressure (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>=0.0001)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aHRs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of all-cause death are shown with 95% CI (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, solid line; 95% CI, dashed line). The Cox proportional hazard models were adjusted for baseline characteristics such as gender, age, CVD, DM, ln(vintage), BMI, serum albumin, and creatinine levels, </w:t>
      </w:r>
      <w:proofErr w:type="gramStart"/>
      <w:r w:rsidRPr="00423119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423119">
        <w:rPr>
          <w:rFonts w:ascii="Times New Roman" w:hAnsi="Times New Roman" w:cs="Times New Roman"/>
          <w:sz w:val="24"/>
          <w:szCs w:val="24"/>
        </w:rPr>
        <w:t>CRP), hemoglobin level, fluid removal rate and blood pressures.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>, hazard ratio adjusted for baseline characteristics; CI, confidence interval; HD, hemodialysis; SBP, systolic blood pressure; DBP, diastolic blood pressure.</w:t>
      </w:r>
    </w:p>
    <w:p w:rsidR="00337589" w:rsidRPr="00423119" w:rsidRDefault="00337589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93F6E" w:rsidRPr="00423119" w:rsidRDefault="00593F6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2. Association between use of pressor approaches and risk of all-cause death in matched subjects. </w:t>
      </w: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30484" w:rsidRPr="00423119" w:rsidRDefault="00337589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02F2CF">
            <wp:extent cx="2472840" cy="2644200"/>
            <wp:effectExtent l="0" t="0" r="381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840" cy="264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484" w:rsidRPr="00423119" w:rsidRDefault="00930484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The Kaplan-Meier survival curve showed a lower survival probability in the matched pressor group than in the matched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nonpresso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group (Log-rank and Wilcoxon tests, </w:t>
      </w:r>
      <w:r w:rsidRPr="00423119">
        <w:rPr>
          <w:rFonts w:ascii="Times New Roman" w:hAnsi="Times New Roman" w:cs="Times New Roman"/>
          <w:i/>
          <w:sz w:val="24"/>
          <w:szCs w:val="24"/>
        </w:rPr>
        <w:t>p</w:t>
      </w:r>
      <w:r w:rsidRPr="00423119">
        <w:rPr>
          <w:rFonts w:ascii="Times New Roman" w:hAnsi="Times New Roman" w:cs="Times New Roman"/>
          <w:sz w:val="24"/>
          <w:szCs w:val="24"/>
        </w:rPr>
        <w:t xml:space="preserve">=0.0001). 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Solid line is the matched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nonpresso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>Dashed line is the matched pressor group.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3119">
        <w:rPr>
          <w:rFonts w:ascii="Times New Roman" w:hAnsi="Times New Roman" w:cs="Times New Roman"/>
          <w:sz w:val="24"/>
          <w:szCs w:val="24"/>
        </w:rPr>
        <w:t xml:space="preserve">Abbreviations: pressor, matched pressor group;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nonpresso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, matched </w:t>
      </w:r>
      <w:proofErr w:type="spellStart"/>
      <w:r w:rsidRPr="00423119">
        <w:rPr>
          <w:rFonts w:ascii="Times New Roman" w:hAnsi="Times New Roman" w:cs="Times New Roman"/>
          <w:sz w:val="24"/>
          <w:szCs w:val="24"/>
        </w:rPr>
        <w:t>nonpressor</w:t>
      </w:r>
      <w:proofErr w:type="spellEnd"/>
      <w:r w:rsidRPr="00423119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593F6E" w:rsidRPr="00423119" w:rsidRDefault="00593F6E" w:rsidP="00593F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93F6E" w:rsidRPr="00423119" w:rsidRDefault="00593F6E" w:rsidP="002958F7">
      <w:pPr>
        <w:rPr>
          <w:szCs w:val="21"/>
        </w:rPr>
      </w:pPr>
    </w:p>
    <w:sectPr w:rsidR="00593F6E" w:rsidRPr="00423119" w:rsidSect="005B13B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017" w:rsidRDefault="00A46017" w:rsidP="00EF0D22">
      <w:r>
        <w:separator/>
      </w:r>
    </w:p>
  </w:endnote>
  <w:endnote w:type="continuationSeparator" w:id="0">
    <w:p w:rsidR="00A46017" w:rsidRDefault="00A46017" w:rsidP="00EF0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121130"/>
      <w:docPartObj>
        <w:docPartGallery w:val="Page Numbers (Bottom of Page)"/>
        <w:docPartUnique/>
      </w:docPartObj>
    </w:sdtPr>
    <w:sdtEndPr/>
    <w:sdtContent>
      <w:p w:rsidR="00265353" w:rsidRDefault="0026535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442C">
          <w:rPr>
            <w:noProof/>
            <w:lang w:val="ja-JP"/>
          </w:rPr>
          <w:t>22</w:t>
        </w:r>
        <w:r>
          <w:fldChar w:fldCharType="end"/>
        </w:r>
      </w:p>
    </w:sdtContent>
  </w:sdt>
  <w:p w:rsidR="00265353" w:rsidRDefault="0026535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017" w:rsidRDefault="00A46017" w:rsidP="00EF0D22">
      <w:r>
        <w:separator/>
      </w:r>
    </w:p>
  </w:footnote>
  <w:footnote w:type="continuationSeparator" w:id="0">
    <w:p w:rsidR="00A46017" w:rsidRDefault="00A46017" w:rsidP="00EF0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style size=&quot;1&quot;&gt;References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D6192"/>
    <w:rsid w:val="000003FC"/>
    <w:rsid w:val="0000146B"/>
    <w:rsid w:val="000014AF"/>
    <w:rsid w:val="00003312"/>
    <w:rsid w:val="0000377D"/>
    <w:rsid w:val="000040EB"/>
    <w:rsid w:val="000042BF"/>
    <w:rsid w:val="0000435E"/>
    <w:rsid w:val="00004BC5"/>
    <w:rsid w:val="00004EAF"/>
    <w:rsid w:val="0000604D"/>
    <w:rsid w:val="000079D2"/>
    <w:rsid w:val="00010014"/>
    <w:rsid w:val="0001004E"/>
    <w:rsid w:val="000121E7"/>
    <w:rsid w:val="00012BE6"/>
    <w:rsid w:val="00014275"/>
    <w:rsid w:val="00016F57"/>
    <w:rsid w:val="000204BC"/>
    <w:rsid w:val="00020A82"/>
    <w:rsid w:val="000241E2"/>
    <w:rsid w:val="000261AD"/>
    <w:rsid w:val="00026B5E"/>
    <w:rsid w:val="00030E42"/>
    <w:rsid w:val="000313A9"/>
    <w:rsid w:val="00033733"/>
    <w:rsid w:val="000344C3"/>
    <w:rsid w:val="0004022D"/>
    <w:rsid w:val="000414F6"/>
    <w:rsid w:val="0004160E"/>
    <w:rsid w:val="00041C06"/>
    <w:rsid w:val="00042DDA"/>
    <w:rsid w:val="00043516"/>
    <w:rsid w:val="00044012"/>
    <w:rsid w:val="0004455B"/>
    <w:rsid w:val="00044EA6"/>
    <w:rsid w:val="00050150"/>
    <w:rsid w:val="00052514"/>
    <w:rsid w:val="00053101"/>
    <w:rsid w:val="000532E2"/>
    <w:rsid w:val="000546AD"/>
    <w:rsid w:val="0005608F"/>
    <w:rsid w:val="00056973"/>
    <w:rsid w:val="00056A65"/>
    <w:rsid w:val="00056B3B"/>
    <w:rsid w:val="000608C7"/>
    <w:rsid w:val="000618AE"/>
    <w:rsid w:val="00061F45"/>
    <w:rsid w:val="00062FA3"/>
    <w:rsid w:val="00065217"/>
    <w:rsid w:val="00065E88"/>
    <w:rsid w:val="00065F71"/>
    <w:rsid w:val="00066F0B"/>
    <w:rsid w:val="0006712E"/>
    <w:rsid w:val="000709B7"/>
    <w:rsid w:val="00072101"/>
    <w:rsid w:val="00072223"/>
    <w:rsid w:val="00072865"/>
    <w:rsid w:val="000735B8"/>
    <w:rsid w:val="00074FA6"/>
    <w:rsid w:val="0007560E"/>
    <w:rsid w:val="00075B4B"/>
    <w:rsid w:val="00076120"/>
    <w:rsid w:val="00076563"/>
    <w:rsid w:val="00077AFD"/>
    <w:rsid w:val="000806BF"/>
    <w:rsid w:val="00081DDA"/>
    <w:rsid w:val="000826CB"/>
    <w:rsid w:val="000833A8"/>
    <w:rsid w:val="000833AE"/>
    <w:rsid w:val="00084B29"/>
    <w:rsid w:val="00084B7E"/>
    <w:rsid w:val="00084D4A"/>
    <w:rsid w:val="00084E50"/>
    <w:rsid w:val="0008596D"/>
    <w:rsid w:val="00085F1E"/>
    <w:rsid w:val="00086DEB"/>
    <w:rsid w:val="00086EB9"/>
    <w:rsid w:val="000872C7"/>
    <w:rsid w:val="00087501"/>
    <w:rsid w:val="00087EFC"/>
    <w:rsid w:val="00090D87"/>
    <w:rsid w:val="00091875"/>
    <w:rsid w:val="00091E43"/>
    <w:rsid w:val="00092FC4"/>
    <w:rsid w:val="000935AF"/>
    <w:rsid w:val="00095C19"/>
    <w:rsid w:val="00096AC6"/>
    <w:rsid w:val="00096E28"/>
    <w:rsid w:val="000A3FC0"/>
    <w:rsid w:val="000A458B"/>
    <w:rsid w:val="000A4B48"/>
    <w:rsid w:val="000A6E5E"/>
    <w:rsid w:val="000A7A14"/>
    <w:rsid w:val="000A7CEB"/>
    <w:rsid w:val="000B017B"/>
    <w:rsid w:val="000B0F23"/>
    <w:rsid w:val="000B12DF"/>
    <w:rsid w:val="000B19CF"/>
    <w:rsid w:val="000B2CA2"/>
    <w:rsid w:val="000B4E1E"/>
    <w:rsid w:val="000B4F48"/>
    <w:rsid w:val="000B5828"/>
    <w:rsid w:val="000B5AAC"/>
    <w:rsid w:val="000B5BA5"/>
    <w:rsid w:val="000B5E3B"/>
    <w:rsid w:val="000B67E2"/>
    <w:rsid w:val="000C092B"/>
    <w:rsid w:val="000C1D7E"/>
    <w:rsid w:val="000C2C07"/>
    <w:rsid w:val="000C372E"/>
    <w:rsid w:val="000C4420"/>
    <w:rsid w:val="000C4F77"/>
    <w:rsid w:val="000C60F9"/>
    <w:rsid w:val="000C6235"/>
    <w:rsid w:val="000C6A7D"/>
    <w:rsid w:val="000C6C15"/>
    <w:rsid w:val="000D14BA"/>
    <w:rsid w:val="000D1638"/>
    <w:rsid w:val="000D2995"/>
    <w:rsid w:val="000D5038"/>
    <w:rsid w:val="000D5321"/>
    <w:rsid w:val="000D5FFA"/>
    <w:rsid w:val="000D6183"/>
    <w:rsid w:val="000D6EB6"/>
    <w:rsid w:val="000D7631"/>
    <w:rsid w:val="000E0655"/>
    <w:rsid w:val="000E0A23"/>
    <w:rsid w:val="000E0D23"/>
    <w:rsid w:val="000E18D8"/>
    <w:rsid w:val="000E21EA"/>
    <w:rsid w:val="000E3857"/>
    <w:rsid w:val="000E4B78"/>
    <w:rsid w:val="000E4C0A"/>
    <w:rsid w:val="000E5447"/>
    <w:rsid w:val="000E5DC6"/>
    <w:rsid w:val="000E62A2"/>
    <w:rsid w:val="000E6FBA"/>
    <w:rsid w:val="000F00A7"/>
    <w:rsid w:val="000F17C6"/>
    <w:rsid w:val="000F2680"/>
    <w:rsid w:val="000F612E"/>
    <w:rsid w:val="000F666F"/>
    <w:rsid w:val="000F679A"/>
    <w:rsid w:val="000F7BC4"/>
    <w:rsid w:val="000F7BFF"/>
    <w:rsid w:val="00100E14"/>
    <w:rsid w:val="001022DB"/>
    <w:rsid w:val="00103353"/>
    <w:rsid w:val="0010486A"/>
    <w:rsid w:val="0010616F"/>
    <w:rsid w:val="0010785F"/>
    <w:rsid w:val="00107EC0"/>
    <w:rsid w:val="0011066E"/>
    <w:rsid w:val="001108B5"/>
    <w:rsid w:val="00110C32"/>
    <w:rsid w:val="0011210C"/>
    <w:rsid w:val="00112392"/>
    <w:rsid w:val="0011434C"/>
    <w:rsid w:val="00116E3E"/>
    <w:rsid w:val="00116E4E"/>
    <w:rsid w:val="00117248"/>
    <w:rsid w:val="0012076E"/>
    <w:rsid w:val="00121537"/>
    <w:rsid w:val="00122DDA"/>
    <w:rsid w:val="0012383A"/>
    <w:rsid w:val="00123D9C"/>
    <w:rsid w:val="00124FB4"/>
    <w:rsid w:val="00125458"/>
    <w:rsid w:val="001279B4"/>
    <w:rsid w:val="00127AB4"/>
    <w:rsid w:val="00130A1F"/>
    <w:rsid w:val="001328B5"/>
    <w:rsid w:val="00132B81"/>
    <w:rsid w:val="00133A93"/>
    <w:rsid w:val="00134830"/>
    <w:rsid w:val="00135850"/>
    <w:rsid w:val="001364E4"/>
    <w:rsid w:val="00136D92"/>
    <w:rsid w:val="00137AC0"/>
    <w:rsid w:val="00137EEE"/>
    <w:rsid w:val="00140319"/>
    <w:rsid w:val="001414B1"/>
    <w:rsid w:val="00142086"/>
    <w:rsid w:val="00142858"/>
    <w:rsid w:val="00144086"/>
    <w:rsid w:val="001443DD"/>
    <w:rsid w:val="00144417"/>
    <w:rsid w:val="00145045"/>
    <w:rsid w:val="0014789A"/>
    <w:rsid w:val="00147BCC"/>
    <w:rsid w:val="00150706"/>
    <w:rsid w:val="00150B45"/>
    <w:rsid w:val="001513A9"/>
    <w:rsid w:val="001528BA"/>
    <w:rsid w:val="00153070"/>
    <w:rsid w:val="001532C2"/>
    <w:rsid w:val="001539A9"/>
    <w:rsid w:val="001549B0"/>
    <w:rsid w:val="0015518E"/>
    <w:rsid w:val="001557B3"/>
    <w:rsid w:val="00155BB4"/>
    <w:rsid w:val="00156F27"/>
    <w:rsid w:val="0015702C"/>
    <w:rsid w:val="00157B70"/>
    <w:rsid w:val="001626F8"/>
    <w:rsid w:val="0016340D"/>
    <w:rsid w:val="00163C64"/>
    <w:rsid w:val="00163FE1"/>
    <w:rsid w:val="001644F5"/>
    <w:rsid w:val="00164E4A"/>
    <w:rsid w:val="001669F9"/>
    <w:rsid w:val="0016711B"/>
    <w:rsid w:val="00167239"/>
    <w:rsid w:val="001676BB"/>
    <w:rsid w:val="001676CE"/>
    <w:rsid w:val="00170383"/>
    <w:rsid w:val="00171095"/>
    <w:rsid w:val="00171291"/>
    <w:rsid w:val="00171B49"/>
    <w:rsid w:val="001722E8"/>
    <w:rsid w:val="00172D7D"/>
    <w:rsid w:val="001731D8"/>
    <w:rsid w:val="00173547"/>
    <w:rsid w:val="001756F0"/>
    <w:rsid w:val="00175915"/>
    <w:rsid w:val="00175959"/>
    <w:rsid w:val="00175B25"/>
    <w:rsid w:val="00176524"/>
    <w:rsid w:val="0017665C"/>
    <w:rsid w:val="001766E4"/>
    <w:rsid w:val="0017705E"/>
    <w:rsid w:val="0018133D"/>
    <w:rsid w:val="00182A59"/>
    <w:rsid w:val="00182CC0"/>
    <w:rsid w:val="0018315A"/>
    <w:rsid w:val="001850FB"/>
    <w:rsid w:val="00186576"/>
    <w:rsid w:val="00186659"/>
    <w:rsid w:val="00190DB7"/>
    <w:rsid w:val="001911D8"/>
    <w:rsid w:val="00192514"/>
    <w:rsid w:val="0019290A"/>
    <w:rsid w:val="00192964"/>
    <w:rsid w:val="00193225"/>
    <w:rsid w:val="00193E8B"/>
    <w:rsid w:val="001948D4"/>
    <w:rsid w:val="00194D69"/>
    <w:rsid w:val="001956C6"/>
    <w:rsid w:val="001963AD"/>
    <w:rsid w:val="001968AB"/>
    <w:rsid w:val="001969D0"/>
    <w:rsid w:val="0019789F"/>
    <w:rsid w:val="001A0C6F"/>
    <w:rsid w:val="001A420E"/>
    <w:rsid w:val="001A5313"/>
    <w:rsid w:val="001A6898"/>
    <w:rsid w:val="001B0DDE"/>
    <w:rsid w:val="001B3292"/>
    <w:rsid w:val="001B3C52"/>
    <w:rsid w:val="001B3EDC"/>
    <w:rsid w:val="001B41D3"/>
    <w:rsid w:val="001B439E"/>
    <w:rsid w:val="001B72C5"/>
    <w:rsid w:val="001B7AFF"/>
    <w:rsid w:val="001C0A68"/>
    <w:rsid w:val="001C125C"/>
    <w:rsid w:val="001C20F1"/>
    <w:rsid w:val="001C2C32"/>
    <w:rsid w:val="001C3E66"/>
    <w:rsid w:val="001C6DED"/>
    <w:rsid w:val="001D12BF"/>
    <w:rsid w:val="001D3369"/>
    <w:rsid w:val="001D47B5"/>
    <w:rsid w:val="001D5569"/>
    <w:rsid w:val="001D56FE"/>
    <w:rsid w:val="001D5F5F"/>
    <w:rsid w:val="001E0E95"/>
    <w:rsid w:val="001E197E"/>
    <w:rsid w:val="001E2057"/>
    <w:rsid w:val="001E2238"/>
    <w:rsid w:val="001E35E8"/>
    <w:rsid w:val="001E42B9"/>
    <w:rsid w:val="001E550B"/>
    <w:rsid w:val="001E6E58"/>
    <w:rsid w:val="001E6EAE"/>
    <w:rsid w:val="001E7B0E"/>
    <w:rsid w:val="001F6977"/>
    <w:rsid w:val="001F710E"/>
    <w:rsid w:val="002040C2"/>
    <w:rsid w:val="002043DF"/>
    <w:rsid w:val="00205B41"/>
    <w:rsid w:val="00205BC9"/>
    <w:rsid w:val="0020635B"/>
    <w:rsid w:val="00206560"/>
    <w:rsid w:val="002075FF"/>
    <w:rsid w:val="00207877"/>
    <w:rsid w:val="002114EC"/>
    <w:rsid w:val="00211DE8"/>
    <w:rsid w:val="00212E3F"/>
    <w:rsid w:val="00215F59"/>
    <w:rsid w:val="00216BAD"/>
    <w:rsid w:val="0021716A"/>
    <w:rsid w:val="002173BE"/>
    <w:rsid w:val="0022013C"/>
    <w:rsid w:val="00220234"/>
    <w:rsid w:val="00222C19"/>
    <w:rsid w:val="00223081"/>
    <w:rsid w:val="002238B6"/>
    <w:rsid w:val="00223DD6"/>
    <w:rsid w:val="00224EBE"/>
    <w:rsid w:val="0022630C"/>
    <w:rsid w:val="00227291"/>
    <w:rsid w:val="002276D2"/>
    <w:rsid w:val="00230172"/>
    <w:rsid w:val="0023111D"/>
    <w:rsid w:val="002312E7"/>
    <w:rsid w:val="00231C08"/>
    <w:rsid w:val="00232B13"/>
    <w:rsid w:val="00233833"/>
    <w:rsid w:val="00234A5E"/>
    <w:rsid w:val="00234B6E"/>
    <w:rsid w:val="00235CC2"/>
    <w:rsid w:val="00236102"/>
    <w:rsid w:val="002369C5"/>
    <w:rsid w:val="00237182"/>
    <w:rsid w:val="00237CAA"/>
    <w:rsid w:val="002413CB"/>
    <w:rsid w:val="00243218"/>
    <w:rsid w:val="00243F0A"/>
    <w:rsid w:val="00243FA6"/>
    <w:rsid w:val="002444A8"/>
    <w:rsid w:val="00244685"/>
    <w:rsid w:val="002460E6"/>
    <w:rsid w:val="00246F48"/>
    <w:rsid w:val="00247222"/>
    <w:rsid w:val="00247E05"/>
    <w:rsid w:val="00250995"/>
    <w:rsid w:val="00252716"/>
    <w:rsid w:val="00252850"/>
    <w:rsid w:val="00255660"/>
    <w:rsid w:val="0025579F"/>
    <w:rsid w:val="00255932"/>
    <w:rsid w:val="00255B36"/>
    <w:rsid w:val="00255EE0"/>
    <w:rsid w:val="00256D2F"/>
    <w:rsid w:val="00256DD1"/>
    <w:rsid w:val="00257ECE"/>
    <w:rsid w:val="0026177E"/>
    <w:rsid w:val="00261E60"/>
    <w:rsid w:val="00264AF7"/>
    <w:rsid w:val="00264F73"/>
    <w:rsid w:val="00265353"/>
    <w:rsid w:val="002658C6"/>
    <w:rsid w:val="0027011C"/>
    <w:rsid w:val="002702A9"/>
    <w:rsid w:val="002710F6"/>
    <w:rsid w:val="00272282"/>
    <w:rsid w:val="00274ED2"/>
    <w:rsid w:val="002755A7"/>
    <w:rsid w:val="00276168"/>
    <w:rsid w:val="00276D28"/>
    <w:rsid w:val="00282075"/>
    <w:rsid w:val="002829D8"/>
    <w:rsid w:val="002901D1"/>
    <w:rsid w:val="0029091F"/>
    <w:rsid w:val="00290FE3"/>
    <w:rsid w:val="00293E65"/>
    <w:rsid w:val="00293EFF"/>
    <w:rsid w:val="00294141"/>
    <w:rsid w:val="002958F7"/>
    <w:rsid w:val="00295DB4"/>
    <w:rsid w:val="00295F42"/>
    <w:rsid w:val="0029641A"/>
    <w:rsid w:val="002972B3"/>
    <w:rsid w:val="002A184F"/>
    <w:rsid w:val="002A1AFA"/>
    <w:rsid w:val="002A1B28"/>
    <w:rsid w:val="002A21A7"/>
    <w:rsid w:val="002A26AA"/>
    <w:rsid w:val="002A27E2"/>
    <w:rsid w:val="002A287B"/>
    <w:rsid w:val="002A2C67"/>
    <w:rsid w:val="002A4A1F"/>
    <w:rsid w:val="002A4E93"/>
    <w:rsid w:val="002A509D"/>
    <w:rsid w:val="002A61F2"/>
    <w:rsid w:val="002A7262"/>
    <w:rsid w:val="002B0046"/>
    <w:rsid w:val="002B147B"/>
    <w:rsid w:val="002B30D6"/>
    <w:rsid w:val="002C0287"/>
    <w:rsid w:val="002C0584"/>
    <w:rsid w:val="002C05B2"/>
    <w:rsid w:val="002C0B6F"/>
    <w:rsid w:val="002C0D6F"/>
    <w:rsid w:val="002C2115"/>
    <w:rsid w:val="002C26BB"/>
    <w:rsid w:val="002C282D"/>
    <w:rsid w:val="002C2B89"/>
    <w:rsid w:val="002C32CF"/>
    <w:rsid w:val="002C3E66"/>
    <w:rsid w:val="002C4EE5"/>
    <w:rsid w:val="002C623B"/>
    <w:rsid w:val="002C64ED"/>
    <w:rsid w:val="002C67D1"/>
    <w:rsid w:val="002C78E5"/>
    <w:rsid w:val="002D0B58"/>
    <w:rsid w:val="002D0BE1"/>
    <w:rsid w:val="002D125D"/>
    <w:rsid w:val="002D134D"/>
    <w:rsid w:val="002D1E8F"/>
    <w:rsid w:val="002D29F3"/>
    <w:rsid w:val="002D3342"/>
    <w:rsid w:val="002D48F3"/>
    <w:rsid w:val="002D528B"/>
    <w:rsid w:val="002E1DA2"/>
    <w:rsid w:val="002E259F"/>
    <w:rsid w:val="002E3A4A"/>
    <w:rsid w:val="002E3A98"/>
    <w:rsid w:val="002F0F63"/>
    <w:rsid w:val="002F1DAD"/>
    <w:rsid w:val="002F3039"/>
    <w:rsid w:val="002F3BE8"/>
    <w:rsid w:val="002F3D6A"/>
    <w:rsid w:val="002F4F60"/>
    <w:rsid w:val="003009D8"/>
    <w:rsid w:val="0030110F"/>
    <w:rsid w:val="00301515"/>
    <w:rsid w:val="00301E2E"/>
    <w:rsid w:val="0030210E"/>
    <w:rsid w:val="00302112"/>
    <w:rsid w:val="00303310"/>
    <w:rsid w:val="00303AE1"/>
    <w:rsid w:val="00304FE3"/>
    <w:rsid w:val="00305D78"/>
    <w:rsid w:val="00305E25"/>
    <w:rsid w:val="0030657F"/>
    <w:rsid w:val="003111A4"/>
    <w:rsid w:val="00311A52"/>
    <w:rsid w:val="00311F77"/>
    <w:rsid w:val="00312CBC"/>
    <w:rsid w:val="003132EA"/>
    <w:rsid w:val="00314240"/>
    <w:rsid w:val="00317C87"/>
    <w:rsid w:val="00317EB5"/>
    <w:rsid w:val="0032115E"/>
    <w:rsid w:val="0032163B"/>
    <w:rsid w:val="0032310A"/>
    <w:rsid w:val="0032326C"/>
    <w:rsid w:val="003248FD"/>
    <w:rsid w:val="00325474"/>
    <w:rsid w:val="00325858"/>
    <w:rsid w:val="00330B6B"/>
    <w:rsid w:val="003319FD"/>
    <w:rsid w:val="003321D8"/>
    <w:rsid w:val="003337D7"/>
    <w:rsid w:val="00334F50"/>
    <w:rsid w:val="0033710A"/>
    <w:rsid w:val="00337589"/>
    <w:rsid w:val="00337D44"/>
    <w:rsid w:val="00340668"/>
    <w:rsid w:val="0034239F"/>
    <w:rsid w:val="00343A95"/>
    <w:rsid w:val="003441B6"/>
    <w:rsid w:val="00344547"/>
    <w:rsid w:val="00345B05"/>
    <w:rsid w:val="00345E20"/>
    <w:rsid w:val="00346298"/>
    <w:rsid w:val="00347A53"/>
    <w:rsid w:val="003513A7"/>
    <w:rsid w:val="00351EF6"/>
    <w:rsid w:val="00352688"/>
    <w:rsid w:val="00352D02"/>
    <w:rsid w:val="0035367B"/>
    <w:rsid w:val="003547A9"/>
    <w:rsid w:val="00354D31"/>
    <w:rsid w:val="00355F17"/>
    <w:rsid w:val="00356CA1"/>
    <w:rsid w:val="0036351A"/>
    <w:rsid w:val="003645D5"/>
    <w:rsid w:val="003648A4"/>
    <w:rsid w:val="00365036"/>
    <w:rsid w:val="00366FEF"/>
    <w:rsid w:val="00367E32"/>
    <w:rsid w:val="0037038A"/>
    <w:rsid w:val="00371718"/>
    <w:rsid w:val="00371DD5"/>
    <w:rsid w:val="003725A0"/>
    <w:rsid w:val="00374B38"/>
    <w:rsid w:val="00374F7C"/>
    <w:rsid w:val="00376F64"/>
    <w:rsid w:val="00377ECE"/>
    <w:rsid w:val="003810EC"/>
    <w:rsid w:val="00381318"/>
    <w:rsid w:val="00382024"/>
    <w:rsid w:val="003820A8"/>
    <w:rsid w:val="0038326C"/>
    <w:rsid w:val="0038342A"/>
    <w:rsid w:val="0038345F"/>
    <w:rsid w:val="00383511"/>
    <w:rsid w:val="003839B1"/>
    <w:rsid w:val="003847C7"/>
    <w:rsid w:val="00385A75"/>
    <w:rsid w:val="0038699D"/>
    <w:rsid w:val="00391E81"/>
    <w:rsid w:val="003931DC"/>
    <w:rsid w:val="00396560"/>
    <w:rsid w:val="003969E4"/>
    <w:rsid w:val="00396FD9"/>
    <w:rsid w:val="00397495"/>
    <w:rsid w:val="003A2000"/>
    <w:rsid w:val="003A253C"/>
    <w:rsid w:val="003A34F0"/>
    <w:rsid w:val="003A3613"/>
    <w:rsid w:val="003A3E16"/>
    <w:rsid w:val="003A564C"/>
    <w:rsid w:val="003A60F7"/>
    <w:rsid w:val="003A6796"/>
    <w:rsid w:val="003B0492"/>
    <w:rsid w:val="003B267E"/>
    <w:rsid w:val="003B383A"/>
    <w:rsid w:val="003B4A6C"/>
    <w:rsid w:val="003B6649"/>
    <w:rsid w:val="003C1A49"/>
    <w:rsid w:val="003C36E4"/>
    <w:rsid w:val="003C3CC3"/>
    <w:rsid w:val="003C592A"/>
    <w:rsid w:val="003C641C"/>
    <w:rsid w:val="003C705C"/>
    <w:rsid w:val="003D1951"/>
    <w:rsid w:val="003D316C"/>
    <w:rsid w:val="003D3198"/>
    <w:rsid w:val="003D3FC6"/>
    <w:rsid w:val="003D4EE7"/>
    <w:rsid w:val="003D5E16"/>
    <w:rsid w:val="003D79C7"/>
    <w:rsid w:val="003E0EC5"/>
    <w:rsid w:val="003E1D3C"/>
    <w:rsid w:val="003E1F8D"/>
    <w:rsid w:val="003E3B1B"/>
    <w:rsid w:val="003E4F44"/>
    <w:rsid w:val="003E6C5F"/>
    <w:rsid w:val="003E7BEF"/>
    <w:rsid w:val="003F043A"/>
    <w:rsid w:val="003F066C"/>
    <w:rsid w:val="003F142A"/>
    <w:rsid w:val="003F15B7"/>
    <w:rsid w:val="003F15D0"/>
    <w:rsid w:val="003F1773"/>
    <w:rsid w:val="003F264C"/>
    <w:rsid w:val="003F2834"/>
    <w:rsid w:val="003F28EB"/>
    <w:rsid w:val="003F2D06"/>
    <w:rsid w:val="003F30BB"/>
    <w:rsid w:val="003F3BFE"/>
    <w:rsid w:val="003F4020"/>
    <w:rsid w:val="003F5E0D"/>
    <w:rsid w:val="003F6638"/>
    <w:rsid w:val="003F6BAA"/>
    <w:rsid w:val="003F7B81"/>
    <w:rsid w:val="00400946"/>
    <w:rsid w:val="00401B24"/>
    <w:rsid w:val="00402848"/>
    <w:rsid w:val="00403D11"/>
    <w:rsid w:val="004046A5"/>
    <w:rsid w:val="00404740"/>
    <w:rsid w:val="004047B4"/>
    <w:rsid w:val="00404913"/>
    <w:rsid w:val="00404B6B"/>
    <w:rsid w:val="00404C15"/>
    <w:rsid w:val="00404DED"/>
    <w:rsid w:val="00404EEF"/>
    <w:rsid w:val="004055F4"/>
    <w:rsid w:val="00406339"/>
    <w:rsid w:val="0040635F"/>
    <w:rsid w:val="00411BF4"/>
    <w:rsid w:val="0041334B"/>
    <w:rsid w:val="00413DFC"/>
    <w:rsid w:val="0041432F"/>
    <w:rsid w:val="00414DFF"/>
    <w:rsid w:val="0041568A"/>
    <w:rsid w:val="00415BD1"/>
    <w:rsid w:val="00417B3E"/>
    <w:rsid w:val="00417F63"/>
    <w:rsid w:val="00420945"/>
    <w:rsid w:val="0042198F"/>
    <w:rsid w:val="00422BF8"/>
    <w:rsid w:val="00422DBD"/>
    <w:rsid w:val="00423119"/>
    <w:rsid w:val="00424B04"/>
    <w:rsid w:val="004257F7"/>
    <w:rsid w:val="004271CD"/>
    <w:rsid w:val="0042733C"/>
    <w:rsid w:val="00427857"/>
    <w:rsid w:val="00431238"/>
    <w:rsid w:val="00431724"/>
    <w:rsid w:val="00431BCF"/>
    <w:rsid w:val="00433CD9"/>
    <w:rsid w:val="004360BE"/>
    <w:rsid w:val="004370A0"/>
    <w:rsid w:val="00437E19"/>
    <w:rsid w:val="004410BB"/>
    <w:rsid w:val="00442241"/>
    <w:rsid w:val="0044269A"/>
    <w:rsid w:val="00442844"/>
    <w:rsid w:val="00442E4B"/>
    <w:rsid w:val="00444222"/>
    <w:rsid w:val="0044442C"/>
    <w:rsid w:val="004501AB"/>
    <w:rsid w:val="004501F3"/>
    <w:rsid w:val="004502ED"/>
    <w:rsid w:val="00452D3A"/>
    <w:rsid w:val="004538C1"/>
    <w:rsid w:val="00454294"/>
    <w:rsid w:val="004549D5"/>
    <w:rsid w:val="00454C4D"/>
    <w:rsid w:val="00454CBE"/>
    <w:rsid w:val="0045520F"/>
    <w:rsid w:val="0045581D"/>
    <w:rsid w:val="004607AF"/>
    <w:rsid w:val="0046174C"/>
    <w:rsid w:val="00461860"/>
    <w:rsid w:val="00462380"/>
    <w:rsid w:val="00466C21"/>
    <w:rsid w:val="004679AB"/>
    <w:rsid w:val="0047061D"/>
    <w:rsid w:val="00470E0C"/>
    <w:rsid w:val="00471CD6"/>
    <w:rsid w:val="00472309"/>
    <w:rsid w:val="00472E00"/>
    <w:rsid w:val="004747C3"/>
    <w:rsid w:val="00474CD9"/>
    <w:rsid w:val="00475F5D"/>
    <w:rsid w:val="00477687"/>
    <w:rsid w:val="00477C43"/>
    <w:rsid w:val="004812E6"/>
    <w:rsid w:val="00481507"/>
    <w:rsid w:val="004816AC"/>
    <w:rsid w:val="00483267"/>
    <w:rsid w:val="0048422B"/>
    <w:rsid w:val="004847E6"/>
    <w:rsid w:val="00485DEF"/>
    <w:rsid w:val="00485E77"/>
    <w:rsid w:val="00486DE9"/>
    <w:rsid w:val="0049073D"/>
    <w:rsid w:val="00493CC8"/>
    <w:rsid w:val="00493D8A"/>
    <w:rsid w:val="0049611B"/>
    <w:rsid w:val="00496BE5"/>
    <w:rsid w:val="00496EB9"/>
    <w:rsid w:val="004971C2"/>
    <w:rsid w:val="004A193A"/>
    <w:rsid w:val="004A1E2B"/>
    <w:rsid w:val="004A1F36"/>
    <w:rsid w:val="004A259A"/>
    <w:rsid w:val="004A370C"/>
    <w:rsid w:val="004A3DA0"/>
    <w:rsid w:val="004A3E1E"/>
    <w:rsid w:val="004A7019"/>
    <w:rsid w:val="004A753C"/>
    <w:rsid w:val="004A7647"/>
    <w:rsid w:val="004B0B88"/>
    <w:rsid w:val="004B164C"/>
    <w:rsid w:val="004B1FE9"/>
    <w:rsid w:val="004B30CE"/>
    <w:rsid w:val="004C0285"/>
    <w:rsid w:val="004C1B92"/>
    <w:rsid w:val="004C1D27"/>
    <w:rsid w:val="004C2AAF"/>
    <w:rsid w:val="004C31A0"/>
    <w:rsid w:val="004C3517"/>
    <w:rsid w:val="004C38E4"/>
    <w:rsid w:val="004C3B43"/>
    <w:rsid w:val="004C4E70"/>
    <w:rsid w:val="004C6909"/>
    <w:rsid w:val="004C7562"/>
    <w:rsid w:val="004C7DE9"/>
    <w:rsid w:val="004D3182"/>
    <w:rsid w:val="004D4F4E"/>
    <w:rsid w:val="004D54DC"/>
    <w:rsid w:val="004D736F"/>
    <w:rsid w:val="004D79A3"/>
    <w:rsid w:val="004E01A6"/>
    <w:rsid w:val="004E0F6C"/>
    <w:rsid w:val="004E17A7"/>
    <w:rsid w:val="004E3EB0"/>
    <w:rsid w:val="004E4182"/>
    <w:rsid w:val="004E5069"/>
    <w:rsid w:val="004E5493"/>
    <w:rsid w:val="004E617C"/>
    <w:rsid w:val="004E6760"/>
    <w:rsid w:val="004E6C6B"/>
    <w:rsid w:val="004E7808"/>
    <w:rsid w:val="004F0389"/>
    <w:rsid w:val="004F2D3A"/>
    <w:rsid w:val="004F4E90"/>
    <w:rsid w:val="004F4EFA"/>
    <w:rsid w:val="004F5018"/>
    <w:rsid w:val="004F5D0F"/>
    <w:rsid w:val="004F5FA0"/>
    <w:rsid w:val="004F77A0"/>
    <w:rsid w:val="004F7DA0"/>
    <w:rsid w:val="00500F86"/>
    <w:rsid w:val="005010CF"/>
    <w:rsid w:val="00501D17"/>
    <w:rsid w:val="005030E0"/>
    <w:rsid w:val="00505C5D"/>
    <w:rsid w:val="00506968"/>
    <w:rsid w:val="005072BD"/>
    <w:rsid w:val="00512DD2"/>
    <w:rsid w:val="00513A2C"/>
    <w:rsid w:val="00513E0A"/>
    <w:rsid w:val="005153EB"/>
    <w:rsid w:val="00516753"/>
    <w:rsid w:val="00516F22"/>
    <w:rsid w:val="005205EE"/>
    <w:rsid w:val="00520A31"/>
    <w:rsid w:val="00521009"/>
    <w:rsid w:val="005223A6"/>
    <w:rsid w:val="005224B8"/>
    <w:rsid w:val="00523E78"/>
    <w:rsid w:val="0052479E"/>
    <w:rsid w:val="00524D80"/>
    <w:rsid w:val="005252F7"/>
    <w:rsid w:val="00527449"/>
    <w:rsid w:val="00531073"/>
    <w:rsid w:val="005355D3"/>
    <w:rsid w:val="0053560D"/>
    <w:rsid w:val="00536E04"/>
    <w:rsid w:val="0054188D"/>
    <w:rsid w:val="00542F2E"/>
    <w:rsid w:val="005434A3"/>
    <w:rsid w:val="0054490A"/>
    <w:rsid w:val="005474FD"/>
    <w:rsid w:val="005506EB"/>
    <w:rsid w:val="00551296"/>
    <w:rsid w:val="00551C18"/>
    <w:rsid w:val="005545D8"/>
    <w:rsid w:val="00556813"/>
    <w:rsid w:val="0055695C"/>
    <w:rsid w:val="00561008"/>
    <w:rsid w:val="0056209F"/>
    <w:rsid w:val="0056389E"/>
    <w:rsid w:val="00563DF2"/>
    <w:rsid w:val="005643BF"/>
    <w:rsid w:val="0056496D"/>
    <w:rsid w:val="0056590F"/>
    <w:rsid w:val="00565EAC"/>
    <w:rsid w:val="00566BA1"/>
    <w:rsid w:val="00566D18"/>
    <w:rsid w:val="00566EE1"/>
    <w:rsid w:val="00566F34"/>
    <w:rsid w:val="005678E9"/>
    <w:rsid w:val="005701CF"/>
    <w:rsid w:val="0057084C"/>
    <w:rsid w:val="0057091B"/>
    <w:rsid w:val="0057173C"/>
    <w:rsid w:val="00571D76"/>
    <w:rsid w:val="005722BC"/>
    <w:rsid w:val="00572E66"/>
    <w:rsid w:val="005734BC"/>
    <w:rsid w:val="005741FF"/>
    <w:rsid w:val="00575CF3"/>
    <w:rsid w:val="00576EA8"/>
    <w:rsid w:val="005777B8"/>
    <w:rsid w:val="0058137C"/>
    <w:rsid w:val="00582A33"/>
    <w:rsid w:val="00582AD2"/>
    <w:rsid w:val="00582CA1"/>
    <w:rsid w:val="0058321E"/>
    <w:rsid w:val="00584DF9"/>
    <w:rsid w:val="00586272"/>
    <w:rsid w:val="0058681D"/>
    <w:rsid w:val="00590DE3"/>
    <w:rsid w:val="00591B21"/>
    <w:rsid w:val="005926F4"/>
    <w:rsid w:val="005930EA"/>
    <w:rsid w:val="00593F6E"/>
    <w:rsid w:val="005949E5"/>
    <w:rsid w:val="00594EB4"/>
    <w:rsid w:val="00595F75"/>
    <w:rsid w:val="00596D60"/>
    <w:rsid w:val="00596FA5"/>
    <w:rsid w:val="00597875"/>
    <w:rsid w:val="005A1776"/>
    <w:rsid w:val="005A1840"/>
    <w:rsid w:val="005A2528"/>
    <w:rsid w:val="005A285C"/>
    <w:rsid w:val="005A331C"/>
    <w:rsid w:val="005A36C4"/>
    <w:rsid w:val="005A4006"/>
    <w:rsid w:val="005A462E"/>
    <w:rsid w:val="005A4FED"/>
    <w:rsid w:val="005A520D"/>
    <w:rsid w:val="005A54AB"/>
    <w:rsid w:val="005A6A99"/>
    <w:rsid w:val="005A6EB9"/>
    <w:rsid w:val="005B0006"/>
    <w:rsid w:val="005B0316"/>
    <w:rsid w:val="005B0752"/>
    <w:rsid w:val="005B09F0"/>
    <w:rsid w:val="005B116B"/>
    <w:rsid w:val="005B13BA"/>
    <w:rsid w:val="005B1A85"/>
    <w:rsid w:val="005B3097"/>
    <w:rsid w:val="005B3976"/>
    <w:rsid w:val="005B4D0F"/>
    <w:rsid w:val="005B53DD"/>
    <w:rsid w:val="005B5AE6"/>
    <w:rsid w:val="005B5B82"/>
    <w:rsid w:val="005B6025"/>
    <w:rsid w:val="005C0F2D"/>
    <w:rsid w:val="005C128A"/>
    <w:rsid w:val="005C1C48"/>
    <w:rsid w:val="005C482C"/>
    <w:rsid w:val="005C6450"/>
    <w:rsid w:val="005D046C"/>
    <w:rsid w:val="005D0CDA"/>
    <w:rsid w:val="005D101C"/>
    <w:rsid w:val="005D1047"/>
    <w:rsid w:val="005D37A6"/>
    <w:rsid w:val="005D3D9E"/>
    <w:rsid w:val="005D3E55"/>
    <w:rsid w:val="005D4700"/>
    <w:rsid w:val="005D498D"/>
    <w:rsid w:val="005D5A57"/>
    <w:rsid w:val="005D5BEA"/>
    <w:rsid w:val="005D5D63"/>
    <w:rsid w:val="005D6706"/>
    <w:rsid w:val="005D67DB"/>
    <w:rsid w:val="005D70DE"/>
    <w:rsid w:val="005D7A9F"/>
    <w:rsid w:val="005E0A0B"/>
    <w:rsid w:val="005E0B71"/>
    <w:rsid w:val="005E1FE9"/>
    <w:rsid w:val="005E2288"/>
    <w:rsid w:val="005E2889"/>
    <w:rsid w:val="005E51F6"/>
    <w:rsid w:val="005E640D"/>
    <w:rsid w:val="005E6534"/>
    <w:rsid w:val="005E733D"/>
    <w:rsid w:val="005F031B"/>
    <w:rsid w:val="005F10D0"/>
    <w:rsid w:val="005F21CB"/>
    <w:rsid w:val="005F26D9"/>
    <w:rsid w:val="005F4B58"/>
    <w:rsid w:val="005F5DAF"/>
    <w:rsid w:val="005F6675"/>
    <w:rsid w:val="005F746A"/>
    <w:rsid w:val="00601D1A"/>
    <w:rsid w:val="006022BD"/>
    <w:rsid w:val="0060331F"/>
    <w:rsid w:val="00605ADF"/>
    <w:rsid w:val="00605CC0"/>
    <w:rsid w:val="00605CD0"/>
    <w:rsid w:val="00605E6F"/>
    <w:rsid w:val="00606F3F"/>
    <w:rsid w:val="0060783C"/>
    <w:rsid w:val="00607C39"/>
    <w:rsid w:val="0061065D"/>
    <w:rsid w:val="006111EC"/>
    <w:rsid w:val="00611F1A"/>
    <w:rsid w:val="0061480D"/>
    <w:rsid w:val="00615C68"/>
    <w:rsid w:val="00615CFE"/>
    <w:rsid w:val="006178AF"/>
    <w:rsid w:val="0062085D"/>
    <w:rsid w:val="00620BBD"/>
    <w:rsid w:val="006221BB"/>
    <w:rsid w:val="006225E0"/>
    <w:rsid w:val="00623674"/>
    <w:rsid w:val="006259C7"/>
    <w:rsid w:val="006260DF"/>
    <w:rsid w:val="006300CD"/>
    <w:rsid w:val="0063055C"/>
    <w:rsid w:val="0063170C"/>
    <w:rsid w:val="00631A07"/>
    <w:rsid w:val="0063224D"/>
    <w:rsid w:val="00633084"/>
    <w:rsid w:val="0063387D"/>
    <w:rsid w:val="00634A32"/>
    <w:rsid w:val="00635698"/>
    <w:rsid w:val="00635B7D"/>
    <w:rsid w:val="00636979"/>
    <w:rsid w:val="006374BE"/>
    <w:rsid w:val="006412E5"/>
    <w:rsid w:val="00643552"/>
    <w:rsid w:val="006440D9"/>
    <w:rsid w:val="006453CC"/>
    <w:rsid w:val="00645A3B"/>
    <w:rsid w:val="00646734"/>
    <w:rsid w:val="00646F27"/>
    <w:rsid w:val="00647826"/>
    <w:rsid w:val="00647F9A"/>
    <w:rsid w:val="00652505"/>
    <w:rsid w:val="00652BF2"/>
    <w:rsid w:val="00654A7C"/>
    <w:rsid w:val="00654BFA"/>
    <w:rsid w:val="00657618"/>
    <w:rsid w:val="00657799"/>
    <w:rsid w:val="00657FED"/>
    <w:rsid w:val="00662294"/>
    <w:rsid w:val="00663580"/>
    <w:rsid w:val="00663802"/>
    <w:rsid w:val="00664494"/>
    <w:rsid w:val="0066488D"/>
    <w:rsid w:val="00664CF2"/>
    <w:rsid w:val="00664EBB"/>
    <w:rsid w:val="006667A9"/>
    <w:rsid w:val="00666B28"/>
    <w:rsid w:val="0066713E"/>
    <w:rsid w:val="0067095E"/>
    <w:rsid w:val="00670D02"/>
    <w:rsid w:val="00671AD3"/>
    <w:rsid w:val="0067203C"/>
    <w:rsid w:val="00673CAD"/>
    <w:rsid w:val="0067701F"/>
    <w:rsid w:val="0068324D"/>
    <w:rsid w:val="00683352"/>
    <w:rsid w:val="00683C00"/>
    <w:rsid w:val="00684681"/>
    <w:rsid w:val="00687297"/>
    <w:rsid w:val="00694874"/>
    <w:rsid w:val="00694AD9"/>
    <w:rsid w:val="0069682C"/>
    <w:rsid w:val="00697113"/>
    <w:rsid w:val="006A0B00"/>
    <w:rsid w:val="006A26E2"/>
    <w:rsid w:val="006A3476"/>
    <w:rsid w:val="006A4763"/>
    <w:rsid w:val="006B124C"/>
    <w:rsid w:val="006B3395"/>
    <w:rsid w:val="006B3D02"/>
    <w:rsid w:val="006B6339"/>
    <w:rsid w:val="006B73D3"/>
    <w:rsid w:val="006C134C"/>
    <w:rsid w:val="006C1622"/>
    <w:rsid w:val="006C2BAD"/>
    <w:rsid w:val="006C4745"/>
    <w:rsid w:val="006C49E2"/>
    <w:rsid w:val="006C4E11"/>
    <w:rsid w:val="006C595E"/>
    <w:rsid w:val="006C60D8"/>
    <w:rsid w:val="006C6148"/>
    <w:rsid w:val="006D0096"/>
    <w:rsid w:val="006D0588"/>
    <w:rsid w:val="006D09EC"/>
    <w:rsid w:val="006D1A6D"/>
    <w:rsid w:val="006D2434"/>
    <w:rsid w:val="006D2DA8"/>
    <w:rsid w:val="006D30DE"/>
    <w:rsid w:val="006D3703"/>
    <w:rsid w:val="006D5021"/>
    <w:rsid w:val="006D52A4"/>
    <w:rsid w:val="006D5797"/>
    <w:rsid w:val="006D7243"/>
    <w:rsid w:val="006E0253"/>
    <w:rsid w:val="006E2B4F"/>
    <w:rsid w:val="006E3239"/>
    <w:rsid w:val="006E42D5"/>
    <w:rsid w:val="006E5407"/>
    <w:rsid w:val="006E5419"/>
    <w:rsid w:val="006E541E"/>
    <w:rsid w:val="006E5C20"/>
    <w:rsid w:val="006E5C29"/>
    <w:rsid w:val="006F06A0"/>
    <w:rsid w:val="006F07F2"/>
    <w:rsid w:val="006F1FD6"/>
    <w:rsid w:val="006F20B4"/>
    <w:rsid w:val="006F2F7A"/>
    <w:rsid w:val="006F4F17"/>
    <w:rsid w:val="006F601D"/>
    <w:rsid w:val="006F661A"/>
    <w:rsid w:val="00702E41"/>
    <w:rsid w:val="00702E68"/>
    <w:rsid w:val="007044B8"/>
    <w:rsid w:val="007044D1"/>
    <w:rsid w:val="007058CC"/>
    <w:rsid w:val="00705D40"/>
    <w:rsid w:val="0070633C"/>
    <w:rsid w:val="007063DE"/>
    <w:rsid w:val="00707D20"/>
    <w:rsid w:val="00710CDB"/>
    <w:rsid w:val="00710D45"/>
    <w:rsid w:val="00710D69"/>
    <w:rsid w:val="007115BF"/>
    <w:rsid w:val="007150AA"/>
    <w:rsid w:val="00715761"/>
    <w:rsid w:val="007158A4"/>
    <w:rsid w:val="007203C7"/>
    <w:rsid w:val="00720935"/>
    <w:rsid w:val="007210DC"/>
    <w:rsid w:val="00721B8F"/>
    <w:rsid w:val="0072246E"/>
    <w:rsid w:val="0072420B"/>
    <w:rsid w:val="00725427"/>
    <w:rsid w:val="00730713"/>
    <w:rsid w:val="00730D3B"/>
    <w:rsid w:val="00730EA6"/>
    <w:rsid w:val="00730F9E"/>
    <w:rsid w:val="007351D7"/>
    <w:rsid w:val="00737BB6"/>
    <w:rsid w:val="007400FC"/>
    <w:rsid w:val="0074260C"/>
    <w:rsid w:val="007426D1"/>
    <w:rsid w:val="0074380D"/>
    <w:rsid w:val="007443E2"/>
    <w:rsid w:val="00744510"/>
    <w:rsid w:val="00750936"/>
    <w:rsid w:val="0075153E"/>
    <w:rsid w:val="007538EC"/>
    <w:rsid w:val="00753BD3"/>
    <w:rsid w:val="00753D7A"/>
    <w:rsid w:val="0075401E"/>
    <w:rsid w:val="007610A0"/>
    <w:rsid w:val="00763A14"/>
    <w:rsid w:val="007657C2"/>
    <w:rsid w:val="00767637"/>
    <w:rsid w:val="007677EA"/>
    <w:rsid w:val="00773548"/>
    <w:rsid w:val="00775436"/>
    <w:rsid w:val="007756A4"/>
    <w:rsid w:val="007758DF"/>
    <w:rsid w:val="00776A54"/>
    <w:rsid w:val="007806CE"/>
    <w:rsid w:val="0078243F"/>
    <w:rsid w:val="00782E48"/>
    <w:rsid w:val="00783208"/>
    <w:rsid w:val="0078490F"/>
    <w:rsid w:val="00786FE4"/>
    <w:rsid w:val="00792181"/>
    <w:rsid w:val="00792CB5"/>
    <w:rsid w:val="0079388D"/>
    <w:rsid w:val="00793E11"/>
    <w:rsid w:val="00794DDC"/>
    <w:rsid w:val="00795DBE"/>
    <w:rsid w:val="0079785F"/>
    <w:rsid w:val="007A086B"/>
    <w:rsid w:val="007A088F"/>
    <w:rsid w:val="007A3176"/>
    <w:rsid w:val="007A3B90"/>
    <w:rsid w:val="007A5C7E"/>
    <w:rsid w:val="007A775B"/>
    <w:rsid w:val="007B00E5"/>
    <w:rsid w:val="007B037D"/>
    <w:rsid w:val="007B05C0"/>
    <w:rsid w:val="007B305C"/>
    <w:rsid w:val="007B37BC"/>
    <w:rsid w:val="007B4623"/>
    <w:rsid w:val="007B46D2"/>
    <w:rsid w:val="007B47B6"/>
    <w:rsid w:val="007B48B5"/>
    <w:rsid w:val="007B508E"/>
    <w:rsid w:val="007B52F6"/>
    <w:rsid w:val="007B563F"/>
    <w:rsid w:val="007B5F99"/>
    <w:rsid w:val="007C082C"/>
    <w:rsid w:val="007C255B"/>
    <w:rsid w:val="007C373E"/>
    <w:rsid w:val="007C419B"/>
    <w:rsid w:val="007C51BD"/>
    <w:rsid w:val="007C6F30"/>
    <w:rsid w:val="007D2E37"/>
    <w:rsid w:val="007D3B65"/>
    <w:rsid w:val="007D3E18"/>
    <w:rsid w:val="007D3E63"/>
    <w:rsid w:val="007D3F78"/>
    <w:rsid w:val="007D5608"/>
    <w:rsid w:val="007D6051"/>
    <w:rsid w:val="007D6192"/>
    <w:rsid w:val="007D619B"/>
    <w:rsid w:val="007D688B"/>
    <w:rsid w:val="007D7DE6"/>
    <w:rsid w:val="007E0210"/>
    <w:rsid w:val="007E0BA2"/>
    <w:rsid w:val="007E101C"/>
    <w:rsid w:val="007E1181"/>
    <w:rsid w:val="007E263A"/>
    <w:rsid w:val="007E3D45"/>
    <w:rsid w:val="007E4171"/>
    <w:rsid w:val="007E44F1"/>
    <w:rsid w:val="007E79F0"/>
    <w:rsid w:val="007E7F61"/>
    <w:rsid w:val="007E7FC5"/>
    <w:rsid w:val="007F33BD"/>
    <w:rsid w:val="007F39CD"/>
    <w:rsid w:val="007F5EDD"/>
    <w:rsid w:val="007F66AF"/>
    <w:rsid w:val="007F6EF3"/>
    <w:rsid w:val="007F7886"/>
    <w:rsid w:val="008005F6"/>
    <w:rsid w:val="00800686"/>
    <w:rsid w:val="008015B9"/>
    <w:rsid w:val="00801A50"/>
    <w:rsid w:val="00801B04"/>
    <w:rsid w:val="008026D3"/>
    <w:rsid w:val="00805EE6"/>
    <w:rsid w:val="00806447"/>
    <w:rsid w:val="00807411"/>
    <w:rsid w:val="00811245"/>
    <w:rsid w:val="008132E1"/>
    <w:rsid w:val="00813EFF"/>
    <w:rsid w:val="00814443"/>
    <w:rsid w:val="00816466"/>
    <w:rsid w:val="0081673D"/>
    <w:rsid w:val="00816D64"/>
    <w:rsid w:val="00820513"/>
    <w:rsid w:val="0082087E"/>
    <w:rsid w:val="00822579"/>
    <w:rsid w:val="00823EA8"/>
    <w:rsid w:val="00823F0D"/>
    <w:rsid w:val="00824478"/>
    <w:rsid w:val="0082460F"/>
    <w:rsid w:val="00824C86"/>
    <w:rsid w:val="00824D70"/>
    <w:rsid w:val="008307B5"/>
    <w:rsid w:val="00832195"/>
    <w:rsid w:val="00832D8C"/>
    <w:rsid w:val="00833221"/>
    <w:rsid w:val="008333B7"/>
    <w:rsid w:val="008343B6"/>
    <w:rsid w:val="00835716"/>
    <w:rsid w:val="00835C7D"/>
    <w:rsid w:val="0083609A"/>
    <w:rsid w:val="00836527"/>
    <w:rsid w:val="008367B1"/>
    <w:rsid w:val="00836FFD"/>
    <w:rsid w:val="00837FBB"/>
    <w:rsid w:val="00842A87"/>
    <w:rsid w:val="00842FA2"/>
    <w:rsid w:val="0084409D"/>
    <w:rsid w:val="00844CE0"/>
    <w:rsid w:val="00844DB2"/>
    <w:rsid w:val="00845743"/>
    <w:rsid w:val="008459B7"/>
    <w:rsid w:val="00845E40"/>
    <w:rsid w:val="00845FF6"/>
    <w:rsid w:val="00847E54"/>
    <w:rsid w:val="0085043E"/>
    <w:rsid w:val="00854728"/>
    <w:rsid w:val="0085594A"/>
    <w:rsid w:val="0086122D"/>
    <w:rsid w:val="008620E3"/>
    <w:rsid w:val="00864A23"/>
    <w:rsid w:val="00866183"/>
    <w:rsid w:val="0086633F"/>
    <w:rsid w:val="008665A4"/>
    <w:rsid w:val="00867318"/>
    <w:rsid w:val="008701AC"/>
    <w:rsid w:val="008705EA"/>
    <w:rsid w:val="00872071"/>
    <w:rsid w:val="008723F3"/>
    <w:rsid w:val="00872550"/>
    <w:rsid w:val="0087256F"/>
    <w:rsid w:val="00873A3F"/>
    <w:rsid w:val="00874583"/>
    <w:rsid w:val="00875B40"/>
    <w:rsid w:val="00877A79"/>
    <w:rsid w:val="008813B5"/>
    <w:rsid w:val="008819B3"/>
    <w:rsid w:val="00881A94"/>
    <w:rsid w:val="0088274F"/>
    <w:rsid w:val="0088338C"/>
    <w:rsid w:val="00883853"/>
    <w:rsid w:val="00883B83"/>
    <w:rsid w:val="00884341"/>
    <w:rsid w:val="0088452B"/>
    <w:rsid w:val="008845F6"/>
    <w:rsid w:val="00885083"/>
    <w:rsid w:val="0088679A"/>
    <w:rsid w:val="00886DF2"/>
    <w:rsid w:val="00887798"/>
    <w:rsid w:val="00890AEF"/>
    <w:rsid w:val="00890BBF"/>
    <w:rsid w:val="00893210"/>
    <w:rsid w:val="0089359B"/>
    <w:rsid w:val="008939D5"/>
    <w:rsid w:val="00895473"/>
    <w:rsid w:val="008958E2"/>
    <w:rsid w:val="00896712"/>
    <w:rsid w:val="00897730"/>
    <w:rsid w:val="008979EE"/>
    <w:rsid w:val="00897B74"/>
    <w:rsid w:val="008A0332"/>
    <w:rsid w:val="008A1C19"/>
    <w:rsid w:val="008A5F8C"/>
    <w:rsid w:val="008A6925"/>
    <w:rsid w:val="008A726C"/>
    <w:rsid w:val="008A7844"/>
    <w:rsid w:val="008A7ED2"/>
    <w:rsid w:val="008B0352"/>
    <w:rsid w:val="008B0E4B"/>
    <w:rsid w:val="008B1322"/>
    <w:rsid w:val="008B17D6"/>
    <w:rsid w:val="008B2168"/>
    <w:rsid w:val="008B4D00"/>
    <w:rsid w:val="008B7F13"/>
    <w:rsid w:val="008C027E"/>
    <w:rsid w:val="008C23C3"/>
    <w:rsid w:val="008C3A4E"/>
    <w:rsid w:val="008C48E4"/>
    <w:rsid w:val="008C4C53"/>
    <w:rsid w:val="008C4F8F"/>
    <w:rsid w:val="008C7791"/>
    <w:rsid w:val="008C7825"/>
    <w:rsid w:val="008D0872"/>
    <w:rsid w:val="008D1C72"/>
    <w:rsid w:val="008D229C"/>
    <w:rsid w:val="008D2421"/>
    <w:rsid w:val="008D264F"/>
    <w:rsid w:val="008D31CA"/>
    <w:rsid w:val="008D3810"/>
    <w:rsid w:val="008D64CF"/>
    <w:rsid w:val="008D67B5"/>
    <w:rsid w:val="008D69FB"/>
    <w:rsid w:val="008D6D59"/>
    <w:rsid w:val="008D6DDC"/>
    <w:rsid w:val="008E2FFC"/>
    <w:rsid w:val="008E4835"/>
    <w:rsid w:val="008E664F"/>
    <w:rsid w:val="008E68C3"/>
    <w:rsid w:val="008E7CB7"/>
    <w:rsid w:val="008F0DE3"/>
    <w:rsid w:val="008F177D"/>
    <w:rsid w:val="008F19DD"/>
    <w:rsid w:val="008F2E12"/>
    <w:rsid w:val="008F384C"/>
    <w:rsid w:val="008F3E85"/>
    <w:rsid w:val="008F72DA"/>
    <w:rsid w:val="009018C9"/>
    <w:rsid w:val="00901DAE"/>
    <w:rsid w:val="00902869"/>
    <w:rsid w:val="00902F29"/>
    <w:rsid w:val="00905C73"/>
    <w:rsid w:val="00905CEA"/>
    <w:rsid w:val="0090622B"/>
    <w:rsid w:val="009066F6"/>
    <w:rsid w:val="00906951"/>
    <w:rsid w:val="00910C22"/>
    <w:rsid w:val="0091179F"/>
    <w:rsid w:val="00913034"/>
    <w:rsid w:val="0091397E"/>
    <w:rsid w:val="00915D59"/>
    <w:rsid w:val="009178DA"/>
    <w:rsid w:val="00920286"/>
    <w:rsid w:val="009210F6"/>
    <w:rsid w:val="0092117B"/>
    <w:rsid w:val="00923FB8"/>
    <w:rsid w:val="00925046"/>
    <w:rsid w:val="009276FC"/>
    <w:rsid w:val="00930484"/>
    <w:rsid w:val="00930775"/>
    <w:rsid w:val="009328ED"/>
    <w:rsid w:val="00932F0D"/>
    <w:rsid w:val="009337D2"/>
    <w:rsid w:val="00935346"/>
    <w:rsid w:val="00935CF5"/>
    <w:rsid w:val="009377D4"/>
    <w:rsid w:val="00937D09"/>
    <w:rsid w:val="00937D8B"/>
    <w:rsid w:val="0094003C"/>
    <w:rsid w:val="009407B7"/>
    <w:rsid w:val="00941001"/>
    <w:rsid w:val="009420D4"/>
    <w:rsid w:val="00942A8C"/>
    <w:rsid w:val="00943996"/>
    <w:rsid w:val="00944F5F"/>
    <w:rsid w:val="0094740A"/>
    <w:rsid w:val="00947495"/>
    <w:rsid w:val="00947A20"/>
    <w:rsid w:val="00950CC6"/>
    <w:rsid w:val="00953494"/>
    <w:rsid w:val="009548CA"/>
    <w:rsid w:val="00954BAE"/>
    <w:rsid w:val="00955314"/>
    <w:rsid w:val="0095550B"/>
    <w:rsid w:val="00956A7F"/>
    <w:rsid w:val="00957001"/>
    <w:rsid w:val="00957E19"/>
    <w:rsid w:val="00957E7B"/>
    <w:rsid w:val="0096035A"/>
    <w:rsid w:val="00960626"/>
    <w:rsid w:val="009610C3"/>
    <w:rsid w:val="00961F00"/>
    <w:rsid w:val="0097002F"/>
    <w:rsid w:val="009710CF"/>
    <w:rsid w:val="009718AB"/>
    <w:rsid w:val="00971C58"/>
    <w:rsid w:val="00971EF0"/>
    <w:rsid w:val="00973B9C"/>
    <w:rsid w:val="00974E70"/>
    <w:rsid w:val="00975128"/>
    <w:rsid w:val="00975AF9"/>
    <w:rsid w:val="00976798"/>
    <w:rsid w:val="009771CE"/>
    <w:rsid w:val="009771D8"/>
    <w:rsid w:val="00977DC0"/>
    <w:rsid w:val="0098388D"/>
    <w:rsid w:val="00984DB2"/>
    <w:rsid w:val="00984EB8"/>
    <w:rsid w:val="00984FC2"/>
    <w:rsid w:val="009855A9"/>
    <w:rsid w:val="009870EB"/>
    <w:rsid w:val="00987435"/>
    <w:rsid w:val="00987835"/>
    <w:rsid w:val="00987D92"/>
    <w:rsid w:val="00992528"/>
    <w:rsid w:val="00992EFD"/>
    <w:rsid w:val="00995293"/>
    <w:rsid w:val="0099630D"/>
    <w:rsid w:val="009A14A9"/>
    <w:rsid w:val="009A1803"/>
    <w:rsid w:val="009A1D0F"/>
    <w:rsid w:val="009A2137"/>
    <w:rsid w:val="009B24C4"/>
    <w:rsid w:val="009B2BE4"/>
    <w:rsid w:val="009B353E"/>
    <w:rsid w:val="009B3948"/>
    <w:rsid w:val="009B4713"/>
    <w:rsid w:val="009B619F"/>
    <w:rsid w:val="009B6533"/>
    <w:rsid w:val="009B771A"/>
    <w:rsid w:val="009C1981"/>
    <w:rsid w:val="009C2408"/>
    <w:rsid w:val="009C3244"/>
    <w:rsid w:val="009C37F7"/>
    <w:rsid w:val="009C3849"/>
    <w:rsid w:val="009C38EC"/>
    <w:rsid w:val="009C4CD9"/>
    <w:rsid w:val="009C4E6C"/>
    <w:rsid w:val="009C504D"/>
    <w:rsid w:val="009C5B01"/>
    <w:rsid w:val="009C6BEC"/>
    <w:rsid w:val="009C707D"/>
    <w:rsid w:val="009C7857"/>
    <w:rsid w:val="009C79E9"/>
    <w:rsid w:val="009D0548"/>
    <w:rsid w:val="009D1248"/>
    <w:rsid w:val="009D142B"/>
    <w:rsid w:val="009D2B92"/>
    <w:rsid w:val="009D3764"/>
    <w:rsid w:val="009D39EA"/>
    <w:rsid w:val="009D46C7"/>
    <w:rsid w:val="009D543E"/>
    <w:rsid w:val="009D5452"/>
    <w:rsid w:val="009D71EE"/>
    <w:rsid w:val="009E0368"/>
    <w:rsid w:val="009E25E1"/>
    <w:rsid w:val="009E2BB7"/>
    <w:rsid w:val="009E58E4"/>
    <w:rsid w:val="009E67B4"/>
    <w:rsid w:val="009E6DCC"/>
    <w:rsid w:val="009F05D3"/>
    <w:rsid w:val="009F082A"/>
    <w:rsid w:val="009F0DED"/>
    <w:rsid w:val="009F1EBC"/>
    <w:rsid w:val="009F308B"/>
    <w:rsid w:val="009F46B8"/>
    <w:rsid w:val="00A008D1"/>
    <w:rsid w:val="00A01990"/>
    <w:rsid w:val="00A01DFB"/>
    <w:rsid w:val="00A020DD"/>
    <w:rsid w:val="00A044F1"/>
    <w:rsid w:val="00A04BAF"/>
    <w:rsid w:val="00A0531A"/>
    <w:rsid w:val="00A06235"/>
    <w:rsid w:val="00A064E9"/>
    <w:rsid w:val="00A07257"/>
    <w:rsid w:val="00A100DD"/>
    <w:rsid w:val="00A1144E"/>
    <w:rsid w:val="00A11BE6"/>
    <w:rsid w:val="00A1212E"/>
    <w:rsid w:val="00A124B5"/>
    <w:rsid w:val="00A1454D"/>
    <w:rsid w:val="00A14760"/>
    <w:rsid w:val="00A21630"/>
    <w:rsid w:val="00A218FA"/>
    <w:rsid w:val="00A22AEC"/>
    <w:rsid w:val="00A24392"/>
    <w:rsid w:val="00A24C42"/>
    <w:rsid w:val="00A256AA"/>
    <w:rsid w:val="00A25960"/>
    <w:rsid w:val="00A27323"/>
    <w:rsid w:val="00A31683"/>
    <w:rsid w:val="00A319F2"/>
    <w:rsid w:val="00A32A3C"/>
    <w:rsid w:val="00A33FA2"/>
    <w:rsid w:val="00A34A14"/>
    <w:rsid w:val="00A3563C"/>
    <w:rsid w:val="00A4246C"/>
    <w:rsid w:val="00A43558"/>
    <w:rsid w:val="00A43C86"/>
    <w:rsid w:val="00A45F12"/>
    <w:rsid w:val="00A46017"/>
    <w:rsid w:val="00A47DEF"/>
    <w:rsid w:val="00A51094"/>
    <w:rsid w:val="00A51181"/>
    <w:rsid w:val="00A512EB"/>
    <w:rsid w:val="00A51B3F"/>
    <w:rsid w:val="00A52B93"/>
    <w:rsid w:val="00A534F8"/>
    <w:rsid w:val="00A5496E"/>
    <w:rsid w:val="00A54ED8"/>
    <w:rsid w:val="00A54F5F"/>
    <w:rsid w:val="00A60095"/>
    <w:rsid w:val="00A6040F"/>
    <w:rsid w:val="00A6062B"/>
    <w:rsid w:val="00A60FDB"/>
    <w:rsid w:val="00A61A5C"/>
    <w:rsid w:val="00A62898"/>
    <w:rsid w:val="00A62D0E"/>
    <w:rsid w:val="00A630BB"/>
    <w:rsid w:val="00A654D0"/>
    <w:rsid w:val="00A65835"/>
    <w:rsid w:val="00A65AFD"/>
    <w:rsid w:val="00A661EA"/>
    <w:rsid w:val="00A66FC4"/>
    <w:rsid w:val="00A67526"/>
    <w:rsid w:val="00A67A49"/>
    <w:rsid w:val="00A67E6F"/>
    <w:rsid w:val="00A72A39"/>
    <w:rsid w:val="00A73439"/>
    <w:rsid w:val="00A74FAA"/>
    <w:rsid w:val="00A75500"/>
    <w:rsid w:val="00A755E2"/>
    <w:rsid w:val="00A77580"/>
    <w:rsid w:val="00A80BBA"/>
    <w:rsid w:val="00A81C81"/>
    <w:rsid w:val="00A81E2A"/>
    <w:rsid w:val="00A832CC"/>
    <w:rsid w:val="00A84984"/>
    <w:rsid w:val="00A84C44"/>
    <w:rsid w:val="00A859D1"/>
    <w:rsid w:val="00A85D50"/>
    <w:rsid w:val="00A86D79"/>
    <w:rsid w:val="00A87407"/>
    <w:rsid w:val="00A90C74"/>
    <w:rsid w:val="00A91579"/>
    <w:rsid w:val="00A91671"/>
    <w:rsid w:val="00A91A5A"/>
    <w:rsid w:val="00A91C51"/>
    <w:rsid w:val="00A961C7"/>
    <w:rsid w:val="00A9657B"/>
    <w:rsid w:val="00A9657C"/>
    <w:rsid w:val="00A97BBC"/>
    <w:rsid w:val="00AA07B5"/>
    <w:rsid w:val="00AA0E51"/>
    <w:rsid w:val="00AA2051"/>
    <w:rsid w:val="00AA2D75"/>
    <w:rsid w:val="00AA2E73"/>
    <w:rsid w:val="00AA45F4"/>
    <w:rsid w:val="00AA4A45"/>
    <w:rsid w:val="00AA5B71"/>
    <w:rsid w:val="00AA5D45"/>
    <w:rsid w:val="00AA6EE7"/>
    <w:rsid w:val="00AA776A"/>
    <w:rsid w:val="00AA7E01"/>
    <w:rsid w:val="00AB103E"/>
    <w:rsid w:val="00AB1282"/>
    <w:rsid w:val="00AB1680"/>
    <w:rsid w:val="00AB2B66"/>
    <w:rsid w:val="00AB333C"/>
    <w:rsid w:val="00AB4936"/>
    <w:rsid w:val="00AB5A98"/>
    <w:rsid w:val="00AB61B1"/>
    <w:rsid w:val="00AB6C31"/>
    <w:rsid w:val="00AC0464"/>
    <w:rsid w:val="00AC1544"/>
    <w:rsid w:val="00AC17A0"/>
    <w:rsid w:val="00AC1CFD"/>
    <w:rsid w:val="00AC20CD"/>
    <w:rsid w:val="00AC25B7"/>
    <w:rsid w:val="00AC3A0A"/>
    <w:rsid w:val="00AC5E5B"/>
    <w:rsid w:val="00AD0D6A"/>
    <w:rsid w:val="00AD1B0E"/>
    <w:rsid w:val="00AD1B17"/>
    <w:rsid w:val="00AD2C83"/>
    <w:rsid w:val="00AD2EF1"/>
    <w:rsid w:val="00AD3668"/>
    <w:rsid w:val="00AD45D1"/>
    <w:rsid w:val="00AD65D0"/>
    <w:rsid w:val="00AD6D89"/>
    <w:rsid w:val="00AD70EC"/>
    <w:rsid w:val="00AE017C"/>
    <w:rsid w:val="00AE07F7"/>
    <w:rsid w:val="00AE0BE7"/>
    <w:rsid w:val="00AE3778"/>
    <w:rsid w:val="00AE53ED"/>
    <w:rsid w:val="00AE5BD6"/>
    <w:rsid w:val="00AE7472"/>
    <w:rsid w:val="00AE7FF4"/>
    <w:rsid w:val="00AF0261"/>
    <w:rsid w:val="00AF0F7B"/>
    <w:rsid w:val="00AF2A10"/>
    <w:rsid w:val="00AF2B8C"/>
    <w:rsid w:val="00AF3EE6"/>
    <w:rsid w:val="00AF4EC0"/>
    <w:rsid w:val="00AF59C7"/>
    <w:rsid w:val="00AF6AA2"/>
    <w:rsid w:val="00AF6E71"/>
    <w:rsid w:val="00AF6F08"/>
    <w:rsid w:val="00AF7C5C"/>
    <w:rsid w:val="00AF7CEC"/>
    <w:rsid w:val="00B013FA"/>
    <w:rsid w:val="00B01636"/>
    <w:rsid w:val="00B01716"/>
    <w:rsid w:val="00B026CD"/>
    <w:rsid w:val="00B0342D"/>
    <w:rsid w:val="00B05DB4"/>
    <w:rsid w:val="00B06694"/>
    <w:rsid w:val="00B077ED"/>
    <w:rsid w:val="00B14348"/>
    <w:rsid w:val="00B16264"/>
    <w:rsid w:val="00B175C6"/>
    <w:rsid w:val="00B17DB8"/>
    <w:rsid w:val="00B2182B"/>
    <w:rsid w:val="00B24ED5"/>
    <w:rsid w:val="00B24F8F"/>
    <w:rsid w:val="00B2634B"/>
    <w:rsid w:val="00B268CB"/>
    <w:rsid w:val="00B26C5B"/>
    <w:rsid w:val="00B26F69"/>
    <w:rsid w:val="00B31163"/>
    <w:rsid w:val="00B32036"/>
    <w:rsid w:val="00B3240D"/>
    <w:rsid w:val="00B33A30"/>
    <w:rsid w:val="00B3437A"/>
    <w:rsid w:val="00B3531E"/>
    <w:rsid w:val="00B357DE"/>
    <w:rsid w:val="00B35B07"/>
    <w:rsid w:val="00B40EA2"/>
    <w:rsid w:val="00B41440"/>
    <w:rsid w:val="00B41A0B"/>
    <w:rsid w:val="00B42731"/>
    <w:rsid w:val="00B42969"/>
    <w:rsid w:val="00B43890"/>
    <w:rsid w:val="00B43EEA"/>
    <w:rsid w:val="00B440D1"/>
    <w:rsid w:val="00B456F8"/>
    <w:rsid w:val="00B46123"/>
    <w:rsid w:val="00B50FDC"/>
    <w:rsid w:val="00B51A4E"/>
    <w:rsid w:val="00B51AAF"/>
    <w:rsid w:val="00B52706"/>
    <w:rsid w:val="00B5380B"/>
    <w:rsid w:val="00B542A5"/>
    <w:rsid w:val="00B5446F"/>
    <w:rsid w:val="00B55C80"/>
    <w:rsid w:val="00B56B1C"/>
    <w:rsid w:val="00B5790E"/>
    <w:rsid w:val="00B61130"/>
    <w:rsid w:val="00B61935"/>
    <w:rsid w:val="00B61ACD"/>
    <w:rsid w:val="00B61CED"/>
    <w:rsid w:val="00B625EA"/>
    <w:rsid w:val="00B63921"/>
    <w:rsid w:val="00B640CF"/>
    <w:rsid w:val="00B641F2"/>
    <w:rsid w:val="00B6447C"/>
    <w:rsid w:val="00B65416"/>
    <w:rsid w:val="00B67249"/>
    <w:rsid w:val="00B6761F"/>
    <w:rsid w:val="00B71E9C"/>
    <w:rsid w:val="00B72D28"/>
    <w:rsid w:val="00B7378D"/>
    <w:rsid w:val="00B77399"/>
    <w:rsid w:val="00B77646"/>
    <w:rsid w:val="00B77F6E"/>
    <w:rsid w:val="00B80620"/>
    <w:rsid w:val="00B8486F"/>
    <w:rsid w:val="00B85DEE"/>
    <w:rsid w:val="00B863CE"/>
    <w:rsid w:val="00B902BC"/>
    <w:rsid w:val="00B90334"/>
    <w:rsid w:val="00B9051D"/>
    <w:rsid w:val="00B91791"/>
    <w:rsid w:val="00B92B18"/>
    <w:rsid w:val="00B938DF"/>
    <w:rsid w:val="00B966C4"/>
    <w:rsid w:val="00B96C60"/>
    <w:rsid w:val="00BA1DC7"/>
    <w:rsid w:val="00BA3F79"/>
    <w:rsid w:val="00BA44B2"/>
    <w:rsid w:val="00BA4638"/>
    <w:rsid w:val="00BA4EF5"/>
    <w:rsid w:val="00BA7D3E"/>
    <w:rsid w:val="00BA7E79"/>
    <w:rsid w:val="00BB1534"/>
    <w:rsid w:val="00BB1EED"/>
    <w:rsid w:val="00BB202B"/>
    <w:rsid w:val="00BB3BED"/>
    <w:rsid w:val="00BB7C55"/>
    <w:rsid w:val="00BC0648"/>
    <w:rsid w:val="00BC25C6"/>
    <w:rsid w:val="00BC3295"/>
    <w:rsid w:val="00BC34BB"/>
    <w:rsid w:val="00BC3A51"/>
    <w:rsid w:val="00BC5FFF"/>
    <w:rsid w:val="00BD048B"/>
    <w:rsid w:val="00BD0765"/>
    <w:rsid w:val="00BD1B75"/>
    <w:rsid w:val="00BD1BC5"/>
    <w:rsid w:val="00BD27C0"/>
    <w:rsid w:val="00BD2CE8"/>
    <w:rsid w:val="00BD3E15"/>
    <w:rsid w:val="00BD62FE"/>
    <w:rsid w:val="00BD63CE"/>
    <w:rsid w:val="00BD6A5B"/>
    <w:rsid w:val="00BD7F07"/>
    <w:rsid w:val="00BE2A56"/>
    <w:rsid w:val="00BE47B2"/>
    <w:rsid w:val="00BE4E3B"/>
    <w:rsid w:val="00BE6D3F"/>
    <w:rsid w:val="00BF0BF9"/>
    <w:rsid w:val="00BF15F3"/>
    <w:rsid w:val="00BF23FB"/>
    <w:rsid w:val="00BF3300"/>
    <w:rsid w:val="00BF35D4"/>
    <w:rsid w:val="00BF3FD9"/>
    <w:rsid w:val="00BF43EB"/>
    <w:rsid w:val="00BF4837"/>
    <w:rsid w:val="00BF4B31"/>
    <w:rsid w:val="00BF5B73"/>
    <w:rsid w:val="00BF62AF"/>
    <w:rsid w:val="00BF63DA"/>
    <w:rsid w:val="00BF64C3"/>
    <w:rsid w:val="00BF6BF0"/>
    <w:rsid w:val="00BF7106"/>
    <w:rsid w:val="00BF74D4"/>
    <w:rsid w:val="00BF7E39"/>
    <w:rsid w:val="00C004D3"/>
    <w:rsid w:val="00C01239"/>
    <w:rsid w:val="00C01E7E"/>
    <w:rsid w:val="00C01F1A"/>
    <w:rsid w:val="00C02F6D"/>
    <w:rsid w:val="00C033D7"/>
    <w:rsid w:val="00C05723"/>
    <w:rsid w:val="00C05F5C"/>
    <w:rsid w:val="00C06626"/>
    <w:rsid w:val="00C1006A"/>
    <w:rsid w:val="00C1006B"/>
    <w:rsid w:val="00C10573"/>
    <w:rsid w:val="00C10799"/>
    <w:rsid w:val="00C13F38"/>
    <w:rsid w:val="00C1620C"/>
    <w:rsid w:val="00C1658A"/>
    <w:rsid w:val="00C16771"/>
    <w:rsid w:val="00C17537"/>
    <w:rsid w:val="00C17572"/>
    <w:rsid w:val="00C17A50"/>
    <w:rsid w:val="00C20032"/>
    <w:rsid w:val="00C20061"/>
    <w:rsid w:val="00C201AF"/>
    <w:rsid w:val="00C20B94"/>
    <w:rsid w:val="00C22C6B"/>
    <w:rsid w:val="00C22E36"/>
    <w:rsid w:val="00C244BA"/>
    <w:rsid w:val="00C24750"/>
    <w:rsid w:val="00C2560C"/>
    <w:rsid w:val="00C26098"/>
    <w:rsid w:val="00C26469"/>
    <w:rsid w:val="00C26895"/>
    <w:rsid w:val="00C3013F"/>
    <w:rsid w:val="00C30CDF"/>
    <w:rsid w:val="00C3187F"/>
    <w:rsid w:val="00C3205B"/>
    <w:rsid w:val="00C331F9"/>
    <w:rsid w:val="00C3322C"/>
    <w:rsid w:val="00C33338"/>
    <w:rsid w:val="00C33EDD"/>
    <w:rsid w:val="00C34C1E"/>
    <w:rsid w:val="00C35580"/>
    <w:rsid w:val="00C36ABE"/>
    <w:rsid w:val="00C36D2F"/>
    <w:rsid w:val="00C37FEE"/>
    <w:rsid w:val="00C403FC"/>
    <w:rsid w:val="00C42131"/>
    <w:rsid w:val="00C421A4"/>
    <w:rsid w:val="00C44C6B"/>
    <w:rsid w:val="00C45131"/>
    <w:rsid w:val="00C45A26"/>
    <w:rsid w:val="00C45D68"/>
    <w:rsid w:val="00C46416"/>
    <w:rsid w:val="00C46B9A"/>
    <w:rsid w:val="00C46E22"/>
    <w:rsid w:val="00C474BD"/>
    <w:rsid w:val="00C47756"/>
    <w:rsid w:val="00C5161F"/>
    <w:rsid w:val="00C51B90"/>
    <w:rsid w:val="00C52473"/>
    <w:rsid w:val="00C52716"/>
    <w:rsid w:val="00C546FD"/>
    <w:rsid w:val="00C5525D"/>
    <w:rsid w:val="00C55F23"/>
    <w:rsid w:val="00C57D42"/>
    <w:rsid w:val="00C61556"/>
    <w:rsid w:val="00C62F04"/>
    <w:rsid w:val="00C6314F"/>
    <w:rsid w:val="00C64282"/>
    <w:rsid w:val="00C648A0"/>
    <w:rsid w:val="00C65A04"/>
    <w:rsid w:val="00C65C56"/>
    <w:rsid w:val="00C668BB"/>
    <w:rsid w:val="00C703B3"/>
    <w:rsid w:val="00C703D7"/>
    <w:rsid w:val="00C73705"/>
    <w:rsid w:val="00C7524A"/>
    <w:rsid w:val="00C755F8"/>
    <w:rsid w:val="00C77951"/>
    <w:rsid w:val="00C77D51"/>
    <w:rsid w:val="00C804CB"/>
    <w:rsid w:val="00C830D3"/>
    <w:rsid w:val="00C83606"/>
    <w:rsid w:val="00C84735"/>
    <w:rsid w:val="00C86620"/>
    <w:rsid w:val="00C877BF"/>
    <w:rsid w:val="00C87AE3"/>
    <w:rsid w:val="00C90A25"/>
    <w:rsid w:val="00C9116F"/>
    <w:rsid w:val="00C932DB"/>
    <w:rsid w:val="00C95C76"/>
    <w:rsid w:val="00CA0BC0"/>
    <w:rsid w:val="00CA5F1E"/>
    <w:rsid w:val="00CA5F67"/>
    <w:rsid w:val="00CA67C8"/>
    <w:rsid w:val="00CA7E4B"/>
    <w:rsid w:val="00CB0338"/>
    <w:rsid w:val="00CB0D8F"/>
    <w:rsid w:val="00CB24A4"/>
    <w:rsid w:val="00CB38AC"/>
    <w:rsid w:val="00CB4CE0"/>
    <w:rsid w:val="00CB66F2"/>
    <w:rsid w:val="00CB6AF5"/>
    <w:rsid w:val="00CB717C"/>
    <w:rsid w:val="00CC0942"/>
    <w:rsid w:val="00CC0A94"/>
    <w:rsid w:val="00CC0D50"/>
    <w:rsid w:val="00CC19BF"/>
    <w:rsid w:val="00CC19EA"/>
    <w:rsid w:val="00CC1D52"/>
    <w:rsid w:val="00CC5879"/>
    <w:rsid w:val="00CD0F34"/>
    <w:rsid w:val="00CD14E6"/>
    <w:rsid w:val="00CD18E0"/>
    <w:rsid w:val="00CD2653"/>
    <w:rsid w:val="00CD4D2C"/>
    <w:rsid w:val="00CD6253"/>
    <w:rsid w:val="00CD661B"/>
    <w:rsid w:val="00CE0765"/>
    <w:rsid w:val="00CE0855"/>
    <w:rsid w:val="00CE0EFF"/>
    <w:rsid w:val="00CE0FEF"/>
    <w:rsid w:val="00CE272C"/>
    <w:rsid w:val="00CE40A0"/>
    <w:rsid w:val="00CE4E04"/>
    <w:rsid w:val="00CE4E6E"/>
    <w:rsid w:val="00CE680A"/>
    <w:rsid w:val="00CE7BD4"/>
    <w:rsid w:val="00CF076E"/>
    <w:rsid w:val="00CF09F1"/>
    <w:rsid w:val="00CF0FB7"/>
    <w:rsid w:val="00CF1542"/>
    <w:rsid w:val="00CF164E"/>
    <w:rsid w:val="00CF23FB"/>
    <w:rsid w:val="00CF2937"/>
    <w:rsid w:val="00CF365B"/>
    <w:rsid w:val="00CF496B"/>
    <w:rsid w:val="00CF7847"/>
    <w:rsid w:val="00CF7CB2"/>
    <w:rsid w:val="00D00950"/>
    <w:rsid w:val="00D00FD0"/>
    <w:rsid w:val="00D029F8"/>
    <w:rsid w:val="00D02F55"/>
    <w:rsid w:val="00D040FF"/>
    <w:rsid w:val="00D049F5"/>
    <w:rsid w:val="00D04CE0"/>
    <w:rsid w:val="00D07DBB"/>
    <w:rsid w:val="00D07EC2"/>
    <w:rsid w:val="00D103E8"/>
    <w:rsid w:val="00D10437"/>
    <w:rsid w:val="00D120B5"/>
    <w:rsid w:val="00D146F8"/>
    <w:rsid w:val="00D14EA0"/>
    <w:rsid w:val="00D16F9E"/>
    <w:rsid w:val="00D1741A"/>
    <w:rsid w:val="00D22D87"/>
    <w:rsid w:val="00D239A0"/>
    <w:rsid w:val="00D25B08"/>
    <w:rsid w:val="00D26C3C"/>
    <w:rsid w:val="00D27564"/>
    <w:rsid w:val="00D308CD"/>
    <w:rsid w:val="00D31275"/>
    <w:rsid w:val="00D33495"/>
    <w:rsid w:val="00D3484A"/>
    <w:rsid w:val="00D34A5A"/>
    <w:rsid w:val="00D34EDC"/>
    <w:rsid w:val="00D35C28"/>
    <w:rsid w:val="00D35F62"/>
    <w:rsid w:val="00D37995"/>
    <w:rsid w:val="00D404BB"/>
    <w:rsid w:val="00D42102"/>
    <w:rsid w:val="00D430E6"/>
    <w:rsid w:val="00D43C35"/>
    <w:rsid w:val="00D449E9"/>
    <w:rsid w:val="00D45241"/>
    <w:rsid w:val="00D45317"/>
    <w:rsid w:val="00D46C56"/>
    <w:rsid w:val="00D47ED1"/>
    <w:rsid w:val="00D502E1"/>
    <w:rsid w:val="00D50D44"/>
    <w:rsid w:val="00D51E43"/>
    <w:rsid w:val="00D52BA4"/>
    <w:rsid w:val="00D52DAD"/>
    <w:rsid w:val="00D54BB9"/>
    <w:rsid w:val="00D54E4F"/>
    <w:rsid w:val="00D56922"/>
    <w:rsid w:val="00D60F17"/>
    <w:rsid w:val="00D612A0"/>
    <w:rsid w:val="00D62A2D"/>
    <w:rsid w:val="00D63035"/>
    <w:rsid w:val="00D63EF3"/>
    <w:rsid w:val="00D66A48"/>
    <w:rsid w:val="00D70749"/>
    <w:rsid w:val="00D70AA4"/>
    <w:rsid w:val="00D7251D"/>
    <w:rsid w:val="00D74362"/>
    <w:rsid w:val="00D7785A"/>
    <w:rsid w:val="00D80B60"/>
    <w:rsid w:val="00D81328"/>
    <w:rsid w:val="00D81377"/>
    <w:rsid w:val="00D81CBF"/>
    <w:rsid w:val="00D82200"/>
    <w:rsid w:val="00D82B54"/>
    <w:rsid w:val="00D8387F"/>
    <w:rsid w:val="00D84233"/>
    <w:rsid w:val="00D8598A"/>
    <w:rsid w:val="00D86090"/>
    <w:rsid w:val="00D8659D"/>
    <w:rsid w:val="00D86FC7"/>
    <w:rsid w:val="00D8749C"/>
    <w:rsid w:val="00D90EDA"/>
    <w:rsid w:val="00D9123B"/>
    <w:rsid w:val="00D91E5A"/>
    <w:rsid w:val="00D92318"/>
    <w:rsid w:val="00D929B1"/>
    <w:rsid w:val="00D9369B"/>
    <w:rsid w:val="00D95716"/>
    <w:rsid w:val="00D964D6"/>
    <w:rsid w:val="00D965A9"/>
    <w:rsid w:val="00D96DB7"/>
    <w:rsid w:val="00D97658"/>
    <w:rsid w:val="00D9769B"/>
    <w:rsid w:val="00DA022B"/>
    <w:rsid w:val="00DA0266"/>
    <w:rsid w:val="00DA0E10"/>
    <w:rsid w:val="00DA1698"/>
    <w:rsid w:val="00DA470B"/>
    <w:rsid w:val="00DA5B89"/>
    <w:rsid w:val="00DA5F77"/>
    <w:rsid w:val="00DA642E"/>
    <w:rsid w:val="00DA6EEA"/>
    <w:rsid w:val="00DB227D"/>
    <w:rsid w:val="00DB231B"/>
    <w:rsid w:val="00DB2408"/>
    <w:rsid w:val="00DB3B3E"/>
    <w:rsid w:val="00DB4D13"/>
    <w:rsid w:val="00DB5F91"/>
    <w:rsid w:val="00DC0000"/>
    <w:rsid w:val="00DC27C1"/>
    <w:rsid w:val="00DC5031"/>
    <w:rsid w:val="00DC52D5"/>
    <w:rsid w:val="00DC5302"/>
    <w:rsid w:val="00DC602D"/>
    <w:rsid w:val="00DC6774"/>
    <w:rsid w:val="00DD077A"/>
    <w:rsid w:val="00DD0AD7"/>
    <w:rsid w:val="00DD0BE8"/>
    <w:rsid w:val="00DD24E7"/>
    <w:rsid w:val="00DD3CF3"/>
    <w:rsid w:val="00DD3ECF"/>
    <w:rsid w:val="00DD4C5B"/>
    <w:rsid w:val="00DD5576"/>
    <w:rsid w:val="00DE0172"/>
    <w:rsid w:val="00DE0303"/>
    <w:rsid w:val="00DE4455"/>
    <w:rsid w:val="00DE5374"/>
    <w:rsid w:val="00DE7A1E"/>
    <w:rsid w:val="00DE7FEA"/>
    <w:rsid w:val="00DF14FB"/>
    <w:rsid w:val="00DF1D5C"/>
    <w:rsid w:val="00DF349E"/>
    <w:rsid w:val="00DF400F"/>
    <w:rsid w:val="00DF5EFF"/>
    <w:rsid w:val="00DF6B19"/>
    <w:rsid w:val="00DF7889"/>
    <w:rsid w:val="00DF7C74"/>
    <w:rsid w:val="00DF7F47"/>
    <w:rsid w:val="00E00311"/>
    <w:rsid w:val="00E00B72"/>
    <w:rsid w:val="00E010CF"/>
    <w:rsid w:val="00E02AC8"/>
    <w:rsid w:val="00E02ED8"/>
    <w:rsid w:val="00E035FA"/>
    <w:rsid w:val="00E042FA"/>
    <w:rsid w:val="00E04413"/>
    <w:rsid w:val="00E05D94"/>
    <w:rsid w:val="00E070F7"/>
    <w:rsid w:val="00E10EFB"/>
    <w:rsid w:val="00E1225B"/>
    <w:rsid w:val="00E12D09"/>
    <w:rsid w:val="00E1543A"/>
    <w:rsid w:val="00E15A02"/>
    <w:rsid w:val="00E1684C"/>
    <w:rsid w:val="00E16CD6"/>
    <w:rsid w:val="00E20163"/>
    <w:rsid w:val="00E209EA"/>
    <w:rsid w:val="00E2206C"/>
    <w:rsid w:val="00E2232A"/>
    <w:rsid w:val="00E22EBE"/>
    <w:rsid w:val="00E23B2E"/>
    <w:rsid w:val="00E2479C"/>
    <w:rsid w:val="00E25AD0"/>
    <w:rsid w:val="00E2782C"/>
    <w:rsid w:val="00E30205"/>
    <w:rsid w:val="00E3029D"/>
    <w:rsid w:val="00E306DF"/>
    <w:rsid w:val="00E316BD"/>
    <w:rsid w:val="00E324DD"/>
    <w:rsid w:val="00E35120"/>
    <w:rsid w:val="00E40F5E"/>
    <w:rsid w:val="00E412A9"/>
    <w:rsid w:val="00E41FAD"/>
    <w:rsid w:val="00E432F0"/>
    <w:rsid w:val="00E433C4"/>
    <w:rsid w:val="00E43488"/>
    <w:rsid w:val="00E43D97"/>
    <w:rsid w:val="00E45C0B"/>
    <w:rsid w:val="00E45ED5"/>
    <w:rsid w:val="00E46127"/>
    <w:rsid w:val="00E46774"/>
    <w:rsid w:val="00E472D0"/>
    <w:rsid w:val="00E479DE"/>
    <w:rsid w:val="00E47C27"/>
    <w:rsid w:val="00E50134"/>
    <w:rsid w:val="00E50746"/>
    <w:rsid w:val="00E50D59"/>
    <w:rsid w:val="00E53489"/>
    <w:rsid w:val="00E5582B"/>
    <w:rsid w:val="00E55954"/>
    <w:rsid w:val="00E564CF"/>
    <w:rsid w:val="00E60AEC"/>
    <w:rsid w:val="00E60DFC"/>
    <w:rsid w:val="00E638ED"/>
    <w:rsid w:val="00E65BF3"/>
    <w:rsid w:val="00E66DF8"/>
    <w:rsid w:val="00E675D5"/>
    <w:rsid w:val="00E71185"/>
    <w:rsid w:val="00E72221"/>
    <w:rsid w:val="00E72B2D"/>
    <w:rsid w:val="00E76020"/>
    <w:rsid w:val="00E77838"/>
    <w:rsid w:val="00E80A29"/>
    <w:rsid w:val="00E80A2B"/>
    <w:rsid w:val="00E80BBD"/>
    <w:rsid w:val="00E80E0A"/>
    <w:rsid w:val="00E819D2"/>
    <w:rsid w:val="00E81A2D"/>
    <w:rsid w:val="00E82154"/>
    <w:rsid w:val="00E8292C"/>
    <w:rsid w:val="00E86AD4"/>
    <w:rsid w:val="00E87222"/>
    <w:rsid w:val="00E87385"/>
    <w:rsid w:val="00E935E7"/>
    <w:rsid w:val="00E96147"/>
    <w:rsid w:val="00E964CD"/>
    <w:rsid w:val="00E96E45"/>
    <w:rsid w:val="00EA20A5"/>
    <w:rsid w:val="00EA2D49"/>
    <w:rsid w:val="00EA34E4"/>
    <w:rsid w:val="00EA3AE6"/>
    <w:rsid w:val="00EA3EB3"/>
    <w:rsid w:val="00EA40F0"/>
    <w:rsid w:val="00EA45C0"/>
    <w:rsid w:val="00EA512D"/>
    <w:rsid w:val="00EA5F78"/>
    <w:rsid w:val="00EA63AC"/>
    <w:rsid w:val="00EA6E93"/>
    <w:rsid w:val="00EB13E1"/>
    <w:rsid w:val="00EB2125"/>
    <w:rsid w:val="00EB3C52"/>
    <w:rsid w:val="00EB6340"/>
    <w:rsid w:val="00EB749C"/>
    <w:rsid w:val="00EB780C"/>
    <w:rsid w:val="00EC001E"/>
    <w:rsid w:val="00EC01ED"/>
    <w:rsid w:val="00EC09BD"/>
    <w:rsid w:val="00EC0C51"/>
    <w:rsid w:val="00EC28F1"/>
    <w:rsid w:val="00EC31FF"/>
    <w:rsid w:val="00EC3212"/>
    <w:rsid w:val="00EC3C03"/>
    <w:rsid w:val="00EC409E"/>
    <w:rsid w:val="00EC5CC4"/>
    <w:rsid w:val="00EC6785"/>
    <w:rsid w:val="00EC76D2"/>
    <w:rsid w:val="00ED04FA"/>
    <w:rsid w:val="00ED06CD"/>
    <w:rsid w:val="00ED1901"/>
    <w:rsid w:val="00ED3453"/>
    <w:rsid w:val="00ED4FDB"/>
    <w:rsid w:val="00ED7EC5"/>
    <w:rsid w:val="00EE1091"/>
    <w:rsid w:val="00EE19FF"/>
    <w:rsid w:val="00EE6648"/>
    <w:rsid w:val="00EF0D22"/>
    <w:rsid w:val="00EF1FF1"/>
    <w:rsid w:val="00EF3CFD"/>
    <w:rsid w:val="00EF4433"/>
    <w:rsid w:val="00EF520F"/>
    <w:rsid w:val="00EF5AC1"/>
    <w:rsid w:val="00EF5F63"/>
    <w:rsid w:val="00EF6380"/>
    <w:rsid w:val="00EF6C55"/>
    <w:rsid w:val="00EF6FE2"/>
    <w:rsid w:val="00F018DB"/>
    <w:rsid w:val="00F05766"/>
    <w:rsid w:val="00F061CA"/>
    <w:rsid w:val="00F06547"/>
    <w:rsid w:val="00F06562"/>
    <w:rsid w:val="00F113DB"/>
    <w:rsid w:val="00F116FA"/>
    <w:rsid w:val="00F11F49"/>
    <w:rsid w:val="00F126D1"/>
    <w:rsid w:val="00F1338E"/>
    <w:rsid w:val="00F13C68"/>
    <w:rsid w:val="00F13DF2"/>
    <w:rsid w:val="00F148A7"/>
    <w:rsid w:val="00F153B7"/>
    <w:rsid w:val="00F172B0"/>
    <w:rsid w:val="00F1747E"/>
    <w:rsid w:val="00F179BC"/>
    <w:rsid w:val="00F20940"/>
    <w:rsid w:val="00F2195F"/>
    <w:rsid w:val="00F22BBF"/>
    <w:rsid w:val="00F22FD8"/>
    <w:rsid w:val="00F2366C"/>
    <w:rsid w:val="00F23800"/>
    <w:rsid w:val="00F252A1"/>
    <w:rsid w:val="00F25793"/>
    <w:rsid w:val="00F2695A"/>
    <w:rsid w:val="00F2758D"/>
    <w:rsid w:val="00F27760"/>
    <w:rsid w:val="00F3035B"/>
    <w:rsid w:val="00F321B8"/>
    <w:rsid w:val="00F3257B"/>
    <w:rsid w:val="00F32EF0"/>
    <w:rsid w:val="00F33ED3"/>
    <w:rsid w:val="00F357B5"/>
    <w:rsid w:val="00F36049"/>
    <w:rsid w:val="00F36EF3"/>
    <w:rsid w:val="00F36FDD"/>
    <w:rsid w:val="00F37444"/>
    <w:rsid w:val="00F3748B"/>
    <w:rsid w:val="00F402C7"/>
    <w:rsid w:val="00F417BD"/>
    <w:rsid w:val="00F41D33"/>
    <w:rsid w:val="00F437A7"/>
    <w:rsid w:val="00F43883"/>
    <w:rsid w:val="00F442A9"/>
    <w:rsid w:val="00F45A6E"/>
    <w:rsid w:val="00F46BC2"/>
    <w:rsid w:val="00F47927"/>
    <w:rsid w:val="00F511FE"/>
    <w:rsid w:val="00F52788"/>
    <w:rsid w:val="00F52927"/>
    <w:rsid w:val="00F52BFF"/>
    <w:rsid w:val="00F53071"/>
    <w:rsid w:val="00F54DFC"/>
    <w:rsid w:val="00F569BE"/>
    <w:rsid w:val="00F57CE6"/>
    <w:rsid w:val="00F57EFC"/>
    <w:rsid w:val="00F60106"/>
    <w:rsid w:val="00F60AFE"/>
    <w:rsid w:val="00F6258D"/>
    <w:rsid w:val="00F63070"/>
    <w:rsid w:val="00F63AEF"/>
    <w:rsid w:val="00F64768"/>
    <w:rsid w:val="00F6477F"/>
    <w:rsid w:val="00F65CD8"/>
    <w:rsid w:val="00F65E10"/>
    <w:rsid w:val="00F66309"/>
    <w:rsid w:val="00F666C5"/>
    <w:rsid w:val="00F66783"/>
    <w:rsid w:val="00F67DD4"/>
    <w:rsid w:val="00F70155"/>
    <w:rsid w:val="00F722F9"/>
    <w:rsid w:val="00F72481"/>
    <w:rsid w:val="00F72EC2"/>
    <w:rsid w:val="00F732A6"/>
    <w:rsid w:val="00F73BDF"/>
    <w:rsid w:val="00F74774"/>
    <w:rsid w:val="00F74A7A"/>
    <w:rsid w:val="00F757E5"/>
    <w:rsid w:val="00F7686C"/>
    <w:rsid w:val="00F80185"/>
    <w:rsid w:val="00F80210"/>
    <w:rsid w:val="00F81073"/>
    <w:rsid w:val="00F81D58"/>
    <w:rsid w:val="00F82ED5"/>
    <w:rsid w:val="00F83FFF"/>
    <w:rsid w:val="00F8459A"/>
    <w:rsid w:val="00F85573"/>
    <w:rsid w:val="00F864B2"/>
    <w:rsid w:val="00F87B2D"/>
    <w:rsid w:val="00F900AC"/>
    <w:rsid w:val="00F92B41"/>
    <w:rsid w:val="00F93825"/>
    <w:rsid w:val="00F94AF4"/>
    <w:rsid w:val="00F94E13"/>
    <w:rsid w:val="00F95797"/>
    <w:rsid w:val="00F9668E"/>
    <w:rsid w:val="00F97F8D"/>
    <w:rsid w:val="00FA013F"/>
    <w:rsid w:val="00FA10F4"/>
    <w:rsid w:val="00FA18E1"/>
    <w:rsid w:val="00FA25F8"/>
    <w:rsid w:val="00FA265C"/>
    <w:rsid w:val="00FA5F17"/>
    <w:rsid w:val="00FA696A"/>
    <w:rsid w:val="00FA79CC"/>
    <w:rsid w:val="00FB0F3C"/>
    <w:rsid w:val="00FB1D13"/>
    <w:rsid w:val="00FB2948"/>
    <w:rsid w:val="00FB5CC0"/>
    <w:rsid w:val="00FB6115"/>
    <w:rsid w:val="00FB6B9C"/>
    <w:rsid w:val="00FB755C"/>
    <w:rsid w:val="00FC1584"/>
    <w:rsid w:val="00FC2F46"/>
    <w:rsid w:val="00FC4292"/>
    <w:rsid w:val="00FC4B28"/>
    <w:rsid w:val="00FC6928"/>
    <w:rsid w:val="00FC6D23"/>
    <w:rsid w:val="00FC6E27"/>
    <w:rsid w:val="00FD0409"/>
    <w:rsid w:val="00FD1207"/>
    <w:rsid w:val="00FD1AD8"/>
    <w:rsid w:val="00FD22DF"/>
    <w:rsid w:val="00FD243C"/>
    <w:rsid w:val="00FD25FC"/>
    <w:rsid w:val="00FD4E00"/>
    <w:rsid w:val="00FD4FF9"/>
    <w:rsid w:val="00FD5D5F"/>
    <w:rsid w:val="00FD7712"/>
    <w:rsid w:val="00FD7E12"/>
    <w:rsid w:val="00FE03BC"/>
    <w:rsid w:val="00FE09C2"/>
    <w:rsid w:val="00FE4049"/>
    <w:rsid w:val="00FE78C2"/>
    <w:rsid w:val="00FF043F"/>
    <w:rsid w:val="00FF250D"/>
    <w:rsid w:val="00FF3291"/>
    <w:rsid w:val="00FF333B"/>
    <w:rsid w:val="00FF3E88"/>
    <w:rsid w:val="00FF42EC"/>
    <w:rsid w:val="00FF49F8"/>
    <w:rsid w:val="00FF5113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E4ABF3"/>
  <w15:docId w15:val="{5626C085-C408-46A8-BD5D-6E58C909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6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F4F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F0D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0D22"/>
  </w:style>
  <w:style w:type="paragraph" w:styleId="a6">
    <w:name w:val="footer"/>
    <w:basedOn w:val="a"/>
    <w:link w:val="a7"/>
    <w:uiPriority w:val="99"/>
    <w:unhideWhenUsed/>
    <w:rsid w:val="00EF0D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0D22"/>
  </w:style>
  <w:style w:type="paragraph" w:customStyle="1" w:styleId="EndNoteBibliographyTitle">
    <w:name w:val="EndNote Bibliography Title"/>
    <w:basedOn w:val="a"/>
    <w:link w:val="EndNoteBibliographyTitle0"/>
    <w:rsid w:val="001963A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963A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63A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963AD"/>
    <w:rPr>
      <w:rFonts w:ascii="Century" w:hAnsi="Century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424B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24B0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411BF4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153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26</cp:revision>
  <cp:lastPrinted>2018-12-28T02:40:00Z</cp:lastPrinted>
  <dcterms:created xsi:type="dcterms:W3CDTF">2018-12-28T01:36:00Z</dcterms:created>
  <dcterms:modified xsi:type="dcterms:W3CDTF">2019-01-05T01:12:00Z</dcterms:modified>
</cp:coreProperties>
</file>